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FCEC9" w14:textId="77777777" w:rsidR="00B42F07" w:rsidRDefault="00DB3547" w:rsidP="00E31969">
      <w:pPr>
        <w:spacing w:afterLines="100" w:after="312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B3547">
        <w:rPr>
          <w:rFonts w:ascii="Times New Roman" w:hAnsi="Times New Roman" w:cs="Times New Roman"/>
          <w:b/>
          <w:bCs/>
          <w:sz w:val="28"/>
          <w:szCs w:val="28"/>
        </w:rPr>
        <w:t xml:space="preserve">Interference of dissolved organic matters and </w:t>
      </w:r>
      <w:r w:rsidR="001823D6">
        <w:rPr>
          <w:rFonts w:ascii="Times New Roman" w:hAnsi="Times New Roman" w:cs="Times New Roman" w:hint="eastAsia"/>
          <w:b/>
          <w:bCs/>
          <w:sz w:val="28"/>
          <w:szCs w:val="28"/>
        </w:rPr>
        <w:t>its</w:t>
      </w:r>
      <w:r w:rsidRPr="00DB3547">
        <w:rPr>
          <w:rFonts w:ascii="Times New Roman" w:hAnsi="Times New Roman" w:cs="Times New Roman"/>
          <w:b/>
          <w:bCs/>
          <w:sz w:val="28"/>
          <w:szCs w:val="28"/>
        </w:rPr>
        <w:t xml:space="preserve"> constituents on the accurate determination of hydrogen peroxide in water</w:t>
      </w:r>
    </w:p>
    <w:p w14:paraId="6BCCE14A" w14:textId="77777777" w:rsidR="00596C5E" w:rsidRPr="008E1E86" w:rsidRDefault="009808F7" w:rsidP="00596C5E">
      <w:pPr>
        <w:spacing w:afterLines="100" w:after="312"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E1E86">
        <w:rPr>
          <w:rFonts w:ascii="Times New Roman" w:hAnsi="Times New Roman" w:cs="Times New Roman"/>
          <w:sz w:val="20"/>
          <w:szCs w:val="20"/>
        </w:rPr>
        <w:t>Jianbiao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Pe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2468F4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Ya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Zhang</w:t>
      </w:r>
      <w:r w:rsidR="00BF7145" w:rsidRPr="00BF714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65C70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Jianhua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2468F4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Xinan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Wu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2468F4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Mengjie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W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2468F4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Zhimin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Go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4 </w:t>
      </w:r>
      <w:r w:rsidRPr="00765C70">
        <w:rPr>
          <w:rFonts w:ascii="Times New Roman" w:eastAsia="宋体" w:hAnsi="Times New Roman" w:cs="Times New Roman"/>
          <w:sz w:val="20"/>
          <w:szCs w:val="20"/>
        </w:rPr>
        <w:t>&amp;</w:t>
      </w:r>
      <w:r>
        <w:rPr>
          <w:rFonts w:ascii="宋体" w:eastAsia="宋体" w:hAnsi="宋体" w:cs="Times New Roman" w:hint="eastAsia"/>
          <w:sz w:val="20"/>
          <w:szCs w:val="20"/>
        </w:rPr>
        <w:t xml:space="preserve"> </w:t>
      </w:r>
      <w:proofErr w:type="spellStart"/>
      <w:r w:rsidRPr="008E1E86">
        <w:rPr>
          <w:rFonts w:ascii="Times New Roman" w:hAnsi="Times New Roman" w:cs="Times New Roman"/>
          <w:sz w:val="20"/>
          <w:szCs w:val="20"/>
        </w:rPr>
        <w:t>Shixiang</w:t>
      </w:r>
      <w:proofErr w:type="spellEnd"/>
      <w:r w:rsidRPr="008E1E86">
        <w:rPr>
          <w:rFonts w:ascii="Times New Roman" w:hAnsi="Times New Roman" w:cs="Times New Roman"/>
          <w:sz w:val="20"/>
          <w:szCs w:val="20"/>
        </w:rPr>
        <w:t xml:space="preserve"> Gao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</w:p>
    <w:p w14:paraId="2DEBD6C9" w14:textId="77777777" w:rsidR="006F7502" w:rsidRDefault="006F750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4B9B9D15" w14:textId="77777777" w:rsidR="007760FC" w:rsidRDefault="007760FC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2BE61415" w14:textId="77777777" w:rsidR="007760FC" w:rsidRDefault="007760FC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349D4139" w14:textId="77777777" w:rsidR="007760FC" w:rsidRDefault="007760FC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0FDBE826" w14:textId="77777777" w:rsidR="007760FC" w:rsidRDefault="007760FC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0265B560" w14:textId="77777777" w:rsidR="007760FC" w:rsidRPr="00596C5E" w:rsidRDefault="007760FC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12EBE6DD" w14:textId="3A36C13E" w:rsidR="005E7055" w:rsidRDefault="005E7055" w:rsidP="005E7055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umber of </w:t>
      </w:r>
      <w:r>
        <w:rPr>
          <w:rFonts w:ascii="Times New Roman" w:hAnsi="Times New Roman" w:hint="eastAsia"/>
          <w:sz w:val="24"/>
          <w:szCs w:val="24"/>
        </w:rPr>
        <w:t>Page</w:t>
      </w:r>
      <w:r>
        <w:rPr>
          <w:rFonts w:ascii="Times New Roman" w:hAnsi="Times New Roman"/>
          <w:sz w:val="24"/>
          <w:szCs w:val="24"/>
        </w:rPr>
        <w:t xml:space="preserve">s: </w:t>
      </w:r>
      <w:r w:rsidR="00EE38EF">
        <w:rPr>
          <w:rFonts w:ascii="Times New Roman" w:hAnsi="Times New Roman" w:hint="eastAsia"/>
          <w:sz w:val="24"/>
          <w:szCs w:val="24"/>
        </w:rPr>
        <w:t>8</w:t>
      </w:r>
    </w:p>
    <w:p w14:paraId="7F046E98" w14:textId="77777777" w:rsidR="008736C8" w:rsidRDefault="008736C8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umber of Figures: </w:t>
      </w:r>
      <w:r>
        <w:rPr>
          <w:rFonts w:ascii="Times New Roman" w:hAnsi="Times New Roman" w:hint="eastAsia"/>
          <w:sz w:val="24"/>
          <w:szCs w:val="24"/>
        </w:rPr>
        <w:t>1</w:t>
      </w:r>
    </w:p>
    <w:p w14:paraId="6813CAE8" w14:textId="5A9F6DFA" w:rsidR="008736C8" w:rsidRDefault="008736C8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umber of </w:t>
      </w:r>
      <w:r>
        <w:rPr>
          <w:rFonts w:ascii="Times New Roman" w:hAnsi="Times New Roman" w:hint="eastAsia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s: </w:t>
      </w:r>
      <w:r w:rsidR="00EE38EF">
        <w:rPr>
          <w:rFonts w:ascii="Times New Roman" w:hAnsi="Times New Roman" w:hint="eastAsia"/>
          <w:sz w:val="24"/>
          <w:szCs w:val="24"/>
        </w:rPr>
        <w:t>6</w:t>
      </w:r>
    </w:p>
    <w:p w14:paraId="5A5C12B4" w14:textId="77777777" w:rsidR="00BF7145" w:rsidRDefault="00BF7145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194656DD" w14:textId="77777777" w:rsidR="00BF7145" w:rsidRDefault="00BF7145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3A7F1D19" w14:textId="77777777" w:rsidR="00BF7145" w:rsidRDefault="00BF7145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398C267E" w14:textId="77777777" w:rsidR="00BF7145" w:rsidRDefault="00BF7145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50AD8484" w14:textId="77777777" w:rsidR="00BF7145" w:rsidRDefault="00BF7145" w:rsidP="008736C8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2BC1A681" w14:textId="77777777" w:rsidR="00BF7145" w:rsidRDefault="00BF7145" w:rsidP="00BF7145">
      <w:pPr>
        <w:rPr>
          <w:rFonts w:ascii="Times New Roman" w:hAnsi="Times New Roman" w:cs="Times New Roman"/>
          <w:sz w:val="18"/>
        </w:rPr>
      </w:pPr>
      <w:r w:rsidRPr="00F114B0">
        <w:rPr>
          <w:rStyle w:val="a8"/>
          <w:rFonts w:ascii="Times New Roman" w:hAnsi="Times New Roman" w:cs="Times New Roman"/>
          <w:sz w:val="18"/>
        </w:rPr>
        <w:footnoteRef/>
      </w:r>
      <w:r w:rsidRPr="00F114B0">
        <w:rPr>
          <w:rFonts w:ascii="Times New Roman" w:hAnsi="Times New Roman" w:cs="Times New Roman"/>
          <w:sz w:val="18"/>
        </w:rPr>
        <w:t>Nanjing Institute of Environmental Sciences, Ministry of Environmental Protection of the People’s Republic of China, Nanjing 210042, P.R.</w:t>
      </w:r>
      <w:r w:rsidRPr="00F114B0">
        <w:rPr>
          <w:rFonts w:ascii="Times New Roman" w:hAnsi="Times New Roman" w:cs="Times New Roman" w:hint="eastAsia"/>
          <w:sz w:val="18"/>
        </w:rPr>
        <w:t xml:space="preserve"> </w:t>
      </w:r>
      <w:r w:rsidRPr="00F114B0">
        <w:rPr>
          <w:rFonts w:ascii="Times New Roman" w:hAnsi="Times New Roman" w:cs="Times New Roman"/>
          <w:sz w:val="18"/>
        </w:rPr>
        <w:t>China</w:t>
      </w:r>
      <w:r w:rsidRPr="00F114B0">
        <w:rPr>
          <w:rFonts w:ascii="Times New Roman" w:hAnsi="Times New Roman" w:cs="Times New Roman" w:hint="eastAsia"/>
          <w:sz w:val="18"/>
        </w:rPr>
        <w:t xml:space="preserve">. </w:t>
      </w:r>
      <w:r w:rsidRPr="00F114B0">
        <w:rPr>
          <w:rStyle w:val="a8"/>
          <w:rFonts w:ascii="Times New Roman" w:hAnsi="Times New Roman" w:cs="Times New Roman" w:hint="eastAsia"/>
          <w:sz w:val="18"/>
        </w:rPr>
        <w:t>2</w:t>
      </w:r>
      <w:r w:rsidRPr="00F114B0">
        <w:rPr>
          <w:rFonts w:ascii="Times New Roman" w:hAnsi="Times New Roman" w:cs="Times New Roman"/>
          <w:sz w:val="18"/>
        </w:rPr>
        <w:t xml:space="preserve">School of Environment, Henan Normal University, Key Laboratory for Yellow River and </w:t>
      </w:r>
      <w:proofErr w:type="spellStart"/>
      <w:r w:rsidRPr="00F114B0">
        <w:rPr>
          <w:rFonts w:ascii="Times New Roman" w:hAnsi="Times New Roman" w:cs="Times New Roman"/>
          <w:sz w:val="18"/>
        </w:rPr>
        <w:t>Huai</w:t>
      </w:r>
      <w:proofErr w:type="spellEnd"/>
      <w:r w:rsidRPr="00F114B0">
        <w:rPr>
          <w:rFonts w:ascii="Times New Roman" w:hAnsi="Times New Roman" w:cs="Times New Roman"/>
          <w:sz w:val="18"/>
        </w:rPr>
        <w:t xml:space="preserve"> River Water Environmental and Pollution Control, Ministry of Education, Henan Key Laboratory for Environmental Pollution Control, Xinxiang 453007, P.R.</w:t>
      </w:r>
      <w:r w:rsidRPr="00F114B0">
        <w:rPr>
          <w:rFonts w:ascii="Times New Roman" w:hAnsi="Times New Roman" w:cs="Times New Roman" w:hint="eastAsia"/>
          <w:sz w:val="18"/>
        </w:rPr>
        <w:t xml:space="preserve"> </w:t>
      </w:r>
      <w:r w:rsidRPr="00F114B0">
        <w:rPr>
          <w:rFonts w:ascii="Times New Roman" w:hAnsi="Times New Roman" w:cs="Times New Roman"/>
          <w:sz w:val="18"/>
        </w:rPr>
        <w:t>China</w:t>
      </w:r>
      <w:r w:rsidRPr="00F114B0">
        <w:rPr>
          <w:rFonts w:ascii="Times New Roman" w:hAnsi="Times New Roman" w:cs="Times New Roman" w:hint="eastAsia"/>
          <w:sz w:val="18"/>
        </w:rPr>
        <w:t xml:space="preserve">. </w:t>
      </w:r>
      <w:r w:rsidRPr="00F114B0">
        <w:rPr>
          <w:rStyle w:val="a8"/>
          <w:rFonts w:ascii="Times New Roman" w:hAnsi="Times New Roman" w:cs="Times New Roman" w:hint="eastAsia"/>
          <w:sz w:val="18"/>
        </w:rPr>
        <w:t>3</w:t>
      </w:r>
      <w:r w:rsidRPr="00F114B0">
        <w:rPr>
          <w:rFonts w:ascii="Times New Roman" w:hAnsi="Times New Roman" w:cs="Times New Roman"/>
          <w:sz w:val="18"/>
        </w:rPr>
        <w:t>Jiangsu Key Laboratory of Chemical Pollution Control and Resources Reuse, School of Environmental and Biological Engineering, Nanjing University of Science and Technology, Nanjing 210094, P.R. China</w:t>
      </w:r>
      <w:r w:rsidRPr="00F114B0">
        <w:rPr>
          <w:rFonts w:ascii="Times New Roman" w:hAnsi="Times New Roman" w:cs="Times New Roman" w:hint="eastAsia"/>
          <w:sz w:val="18"/>
        </w:rPr>
        <w:t xml:space="preserve">. </w:t>
      </w:r>
      <w:r w:rsidRPr="00F114B0">
        <w:rPr>
          <w:rStyle w:val="a8"/>
          <w:rFonts w:ascii="Times New Roman" w:hAnsi="Times New Roman" w:cs="Times New Roman" w:hint="eastAsia"/>
          <w:sz w:val="18"/>
        </w:rPr>
        <w:t>4</w:t>
      </w:r>
      <w:r w:rsidRPr="00F114B0">
        <w:rPr>
          <w:rFonts w:ascii="Times New Roman" w:hAnsi="Times New Roman" w:cs="Times New Roman"/>
          <w:sz w:val="18"/>
        </w:rPr>
        <w:t>State Key Laboratory of Pollution Control and Resource Reuse, School of the Environment, Nanjing University, Nanjing 210023, P.R. China</w:t>
      </w:r>
      <w:r w:rsidRPr="00F114B0">
        <w:rPr>
          <w:rFonts w:ascii="Times New Roman" w:hAnsi="Times New Roman" w:cs="Times New Roman" w:hint="eastAsia"/>
          <w:sz w:val="18"/>
        </w:rPr>
        <w:t>. Correspondence and requests for materials should be addressed to Y.Z. (</w:t>
      </w:r>
      <w:hyperlink r:id="rId8" w:history="1">
        <w:r w:rsidRPr="00F114B0">
          <w:rPr>
            <w:rStyle w:val="a7"/>
            <w:rFonts w:ascii="Times New Roman" w:hAnsi="Times New Roman" w:cs="Times New Roman"/>
            <w:sz w:val="18"/>
          </w:rPr>
          <w:t>zhangya@nies.org</w:t>
        </w:r>
      </w:hyperlink>
      <w:r w:rsidRPr="00F114B0">
        <w:rPr>
          <w:rFonts w:ascii="Times New Roman" w:hAnsi="Times New Roman" w:cs="Times New Roman" w:hint="eastAsia"/>
          <w:sz w:val="18"/>
        </w:rPr>
        <w:t>)</w:t>
      </w:r>
    </w:p>
    <w:p w14:paraId="3F1D6194" w14:textId="77777777" w:rsidR="006F7502" w:rsidRDefault="006F750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653545E0" w14:textId="77777777" w:rsidR="00E861D2" w:rsidRPr="002B0023" w:rsidRDefault="00E861D2" w:rsidP="00E861D2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  <w:r w:rsidRPr="00663D68">
        <w:rPr>
          <w:noProof/>
        </w:rPr>
        <w:drawing>
          <wp:inline distT="0" distB="0" distL="0" distR="0" wp14:anchorId="5113C312" wp14:editId="7E2F6399">
            <wp:extent cx="2917030" cy="1787857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24" b="32658"/>
                    <a:stretch/>
                  </pic:blipFill>
                  <pic:spPr bwMode="auto">
                    <a:xfrm>
                      <a:off x="0" y="0"/>
                      <a:ext cx="2919143" cy="1789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69DC8" w14:textId="77777777" w:rsidR="00E861D2" w:rsidRDefault="00E861D2" w:rsidP="00E861D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0023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B0023">
        <w:rPr>
          <w:rFonts w:ascii="Times New Roman" w:hAnsi="Times New Roman" w:cs="Times New Roman"/>
          <w:sz w:val="24"/>
          <w:szCs w:val="24"/>
        </w:rPr>
        <w:t xml:space="preserve">1 </w:t>
      </w:r>
      <w:r w:rsidRPr="003C06DE">
        <w:rPr>
          <w:rFonts w:ascii="Times New Roman" w:hAnsi="Times New Roman" w:cs="Times New Roman"/>
          <w:sz w:val="24"/>
          <w:szCs w:val="24"/>
        </w:rPr>
        <w:t xml:space="preserve">A proposed structure for </w:t>
      </w:r>
      <w:proofErr w:type="spellStart"/>
      <w:r w:rsidRPr="003C06DE">
        <w:rPr>
          <w:rFonts w:ascii="Times New Roman" w:hAnsi="Times New Roman" w:cs="Times New Roman"/>
          <w:sz w:val="24"/>
          <w:szCs w:val="24"/>
        </w:rPr>
        <w:t>humic</w:t>
      </w:r>
      <w:proofErr w:type="spellEnd"/>
      <w:r w:rsidRPr="003C06DE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2014&lt;/Year&gt;&lt;RecNum&gt;380&lt;/RecNum&gt;&lt;DisplayText&gt;(Clark et al., 2014)&lt;/DisplayText&gt;&lt;record&gt;&lt;rec-number&gt;380&lt;/rec-number&gt;&lt;foreign-keys&gt;&lt;key app="EN" db-id="f9x2pzvv1rdfrkefdv1vxzw0va5azspw9ap0"&gt;380&lt;/key&gt;&lt;key app="ENWeb" db-id=""&gt;0&lt;/key&gt;&lt;/foreign-keys&gt;&lt;ref-type name="Journal Article"&gt;17&lt;/ref-type&gt;&lt;contributors&gt;&lt;authors&gt;&lt;author&gt;Clark, C. D.&lt;/author&gt;&lt;author&gt;de Bruyn, W.&lt;/author&gt;&lt;author&gt;Jones, J. G.&lt;/author&gt;&lt;/authors&gt;&lt;/contributors&gt;&lt;auth-address&gt;School of Earth and Environmental Sciences, Schmid College of Science and Technology, Chapman University, Orange, CA 92866, United States.&amp;#xD;School of Earth and Environmental Sciences, Schmid College of Science and Technology, Chapman University, Orange, CA 92866, United States. Electronic address: debruyn@chapman.edu.&lt;/auth-address&gt;&lt;titles&gt;&lt;title&gt;Photoproduction of hydrogen peroxide in aqueous solution from model compounds for chromophoric dissolved organic matter (CDOM)&lt;/title&gt;&lt;secondary-title&gt;Mar Pollut Bull&lt;/secondary-title&gt;&lt;alt-title&gt;Marine pollution bulletin&lt;/alt-title&gt;&lt;/titles&gt;&lt;periodical&gt;&lt;full-title&gt;Mar Pollut Bull&lt;/full-title&gt;&lt;abbr-1&gt;Marine pollution bulletin&lt;/abbr-1&gt;&lt;/periodical&gt;&lt;alt-periodical&gt;&lt;full-title&gt;Mar Pollut Bull&lt;/full-title&gt;&lt;abbr-1&gt;Marine pollution bulletin&lt;/abbr-1&gt;&lt;/alt-periodical&gt;&lt;pages&gt;54-60&lt;/pages&gt;&lt;volume&gt;79&lt;/volume&gt;&lt;number&gt;1-2&lt;/number&gt;&lt;keywords&gt;&lt;keyword&gt;Benzopyrans/*chemistry&lt;/keyword&gt;&lt;keyword&gt;*Humic Substances&lt;/keyword&gt;&lt;keyword&gt;Hydrogen Peroxide/*chemistry&lt;/keyword&gt;&lt;keyword&gt;*Models, Chemical&lt;/keyword&gt;&lt;keyword&gt;Photochemistry&lt;/keyword&gt;&lt;keyword&gt;Water Pollutants, Chemical/*chemistry&lt;/keyword&gt;&lt;/keywords&gt;&lt;dates&gt;&lt;year&gt;2014&lt;/year&gt;&lt;pub-dates&gt;&lt;date&gt;Feb 15&lt;/date&gt;&lt;/pub-dates&gt;&lt;/dates&gt;&lt;isbn&gt;1879-3363 (Electronic)&amp;#xD;0025-326X (Linking)&lt;/isbn&gt;&lt;accession-num&gt;24445128&lt;/accession-num&gt;&lt;urls&gt;&lt;related-urls&gt;&lt;url&gt;http://www.ncbi.nlm.nih.gov/pubmed/24445128&lt;/url&gt;&lt;/related-urls&gt;&lt;/urls&gt;&lt;electronic-resource-num&gt;10.1016/j.marpolbul.2014.01.00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Clark, 2014 #380" w:history="1">
        <w:r>
          <w:rPr>
            <w:rFonts w:ascii="Times New Roman" w:hAnsi="Times New Roman" w:cs="Times New Roman"/>
            <w:noProof/>
            <w:sz w:val="24"/>
            <w:szCs w:val="24"/>
          </w:rPr>
          <w:t>Clark et al., 201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B0023">
        <w:rPr>
          <w:rFonts w:ascii="Times New Roman" w:hAnsi="Times New Roman" w:cs="Times New Roman"/>
          <w:sz w:val="24"/>
          <w:szCs w:val="24"/>
        </w:rPr>
        <w:t>.</w:t>
      </w:r>
    </w:p>
    <w:p w14:paraId="299FE1B7" w14:textId="77777777" w:rsidR="008248D4" w:rsidRPr="002B0023" w:rsidRDefault="008248D4" w:rsidP="00E861D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A2FE12" w14:textId="77777777" w:rsidR="008248D4" w:rsidRDefault="008248D4" w:rsidP="008248D4">
      <w:pPr>
        <w:spacing w:line="480" w:lineRule="auto"/>
        <w:rPr>
          <w:rFonts w:ascii="Times New Roman" w:hAnsi="Times New Roman" w:cs="Times New Roman"/>
          <w:sz w:val="24"/>
        </w:rPr>
      </w:pPr>
      <w:r w:rsidRPr="00386916">
        <w:rPr>
          <w:rFonts w:ascii="Times New Roman" w:hAnsi="Times New Roman" w:cs="Times New Roman" w:hint="eastAsia"/>
          <w:sz w:val="24"/>
        </w:rPr>
        <w:t>Table</w:t>
      </w:r>
      <w:r w:rsidRPr="00386916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1 Significant analysis among DOM</w:t>
      </w:r>
    </w:p>
    <w:tbl>
      <w:tblPr>
        <w:tblpPr w:leftFromText="180" w:rightFromText="180" w:vertAnchor="text" w:horzAnchor="margin" w:tblpY="360"/>
        <w:tblW w:w="5000" w:type="pct"/>
        <w:tblLook w:val="04A0" w:firstRow="1" w:lastRow="0" w:firstColumn="1" w:lastColumn="0" w:noHBand="0" w:noVBand="1"/>
      </w:tblPr>
      <w:tblGrid>
        <w:gridCol w:w="1403"/>
        <w:gridCol w:w="1168"/>
        <w:gridCol w:w="1132"/>
        <w:gridCol w:w="1066"/>
        <w:gridCol w:w="1310"/>
        <w:gridCol w:w="1040"/>
        <w:gridCol w:w="1403"/>
      </w:tblGrid>
      <w:tr w:rsidR="008248D4" w:rsidRPr="005325D1" w14:paraId="6DB9E3E2" w14:textId="77777777" w:rsidTr="007C2E79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F9FB84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2BDE8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LF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C6E02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RH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1EF7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RF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81B436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LH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1EB4439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LF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A518EC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RNOM</w:t>
            </w:r>
          </w:p>
        </w:tc>
      </w:tr>
      <w:tr w:rsidR="008248D4" w:rsidRPr="005325D1" w14:paraId="06C6EFBA" w14:textId="77777777" w:rsidTr="007C2E79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4041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NLF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A780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A195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A0ED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A08F19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E743F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DE5745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8248D4" w:rsidRPr="005325D1" w14:paraId="737B836E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5723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SR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A5C3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  <w:r w:rsidRPr="00AA433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380D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41A3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C7CE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D0F83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0117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8248D4" w:rsidRPr="005325D1" w14:paraId="03AA6F83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F604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SR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D663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7321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6053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37DB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0A605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095F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8248D4" w:rsidRPr="005325D1" w14:paraId="3B299FB8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9A94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NL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FD20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9AE6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6770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8ED28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EFD95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261B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8248D4" w:rsidRPr="005325D1" w14:paraId="145459CE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1B61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P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214B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*</w:t>
            </w:r>
            <w:r w:rsidRPr="00AA433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17E7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FB12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7A8A5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**</w:t>
            </w:r>
            <w:r w:rsidRPr="00AA433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DAA3F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E05E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8248D4" w:rsidRPr="005325D1" w14:paraId="505B1262" w14:textId="77777777" w:rsidTr="007C2E7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05FDCB" w14:textId="77777777" w:rsidR="008248D4" w:rsidRPr="002B0023" w:rsidRDefault="008248D4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B0023">
              <w:rPr>
                <w:rFonts w:ascii="Times New Roman" w:hAnsi="Times New Roman" w:cs="Times New Roman"/>
              </w:rPr>
              <w:t>SRN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E612F0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7151E3" w14:textId="77777777" w:rsidR="008248D4" w:rsidRPr="005325D1" w:rsidRDefault="008248D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F53FF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63215" w14:textId="77777777" w:rsidR="008248D4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</w:t>
            </w:r>
            <w:r w:rsidRPr="00AA433E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C1E4E" w14:textId="77777777" w:rsidR="008248D4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  <w:r>
              <w:rPr>
                <w:rFonts w:ascii="宋体" w:eastAsia="宋体" w:hAnsi="宋体" w:cs="Times New Roman" w:hint="eastAsia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036589" w14:textId="77777777" w:rsidR="008248D4" w:rsidRPr="005325D1" w:rsidRDefault="008248D4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</w:tbl>
    <w:p w14:paraId="50DD1CBB" w14:textId="77777777" w:rsidR="00CC32E9" w:rsidRDefault="00CC32E9" w:rsidP="00342FEE">
      <w:pPr>
        <w:rPr>
          <w:rFonts w:ascii="Times New Roman" w:hAnsi="Times New Roman" w:cs="Times New Roman"/>
          <w:vertAlign w:val="superscript"/>
        </w:rPr>
      </w:pPr>
    </w:p>
    <w:p w14:paraId="4DA417B0" w14:textId="77777777" w:rsidR="008248D4" w:rsidRDefault="008248D4" w:rsidP="00342FEE">
      <w:pPr>
        <w:rPr>
          <w:rFonts w:ascii="Times New Roman" w:hAnsi="Times New Roman" w:cs="Times New Roman"/>
        </w:rPr>
      </w:pPr>
      <w:r w:rsidRPr="00342FEE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No: No si</w:t>
      </w:r>
      <w:r w:rsidR="00342FEE">
        <w:rPr>
          <w:rFonts w:ascii="Times New Roman" w:hAnsi="Times New Roman" w:cs="Times New Roman" w:hint="eastAsia"/>
        </w:rPr>
        <w:t xml:space="preserve">gnificant difference, p &gt; 0.05, </w:t>
      </w:r>
      <w:r w:rsidRPr="00342FEE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宋体" w:eastAsia="宋体" w:hAnsi="宋体" w:cs="Times New Roman" w:hint="eastAsia"/>
        </w:rPr>
        <w:t>**</w:t>
      </w:r>
      <w:r>
        <w:rPr>
          <w:rFonts w:ascii="Times New Roman" w:hAnsi="Times New Roman" w:cs="Times New Roman" w:hint="eastAsia"/>
        </w:rPr>
        <w:t xml:space="preserve">: Significant difference, p </w:t>
      </w:r>
      <w:r w:rsidR="00342FEE">
        <w:rPr>
          <w:rFonts w:ascii="Times New Roman" w:hAnsi="Times New Roman" w:cs="Times New Roman" w:hint="eastAsia"/>
        </w:rPr>
        <w:t xml:space="preserve">&lt; 0.01, </w:t>
      </w:r>
      <w:r w:rsidRPr="00342FEE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宋体" w:eastAsia="宋体" w:hAnsi="宋体" w:cs="Times New Roman" w:hint="eastAsia"/>
        </w:rPr>
        <w:t>***</w:t>
      </w:r>
      <w:r>
        <w:rPr>
          <w:rFonts w:ascii="Times New Roman" w:hAnsi="Times New Roman" w:cs="Times New Roman" w:hint="eastAsia"/>
        </w:rPr>
        <w:t>: Sig</w:t>
      </w:r>
      <w:r w:rsidR="00342FEE">
        <w:rPr>
          <w:rFonts w:ascii="Times New Roman" w:hAnsi="Times New Roman" w:cs="Times New Roman" w:hint="eastAsia"/>
        </w:rPr>
        <w:t xml:space="preserve">nificant difference, p &lt; 0.001, </w:t>
      </w:r>
      <w:r w:rsidRPr="00342FEE">
        <w:rPr>
          <w:rFonts w:ascii="Times New Roman" w:hAnsi="Times New Roman" w:cs="Times New Roman" w:hint="eastAsia"/>
          <w:vertAlign w:val="superscript"/>
        </w:rPr>
        <w:t>d</w:t>
      </w:r>
      <w:r>
        <w:rPr>
          <w:rFonts w:ascii="宋体" w:eastAsia="宋体" w:hAnsi="宋体" w:cs="Times New Roman" w:hint="eastAsia"/>
        </w:rPr>
        <w:t>*</w:t>
      </w:r>
      <w:r>
        <w:rPr>
          <w:rFonts w:ascii="Times New Roman" w:hAnsi="Times New Roman" w:cs="Times New Roman" w:hint="eastAsia"/>
        </w:rPr>
        <w:t>: Significant difference, p &lt; 0.05.</w:t>
      </w:r>
    </w:p>
    <w:p w14:paraId="2B2D880A" w14:textId="77777777" w:rsidR="00E861D2" w:rsidRPr="00E861D2" w:rsidRDefault="00E861D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0CC8BDF4" w14:textId="77777777" w:rsidR="00E861D2" w:rsidRDefault="00E861D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0C2BF6B6" w14:textId="77777777" w:rsidR="00E861D2" w:rsidRDefault="00E861D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0DA45905" w14:textId="77777777" w:rsidR="00E861D2" w:rsidRDefault="00E861D2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74F7D16E" w14:textId="77777777" w:rsidR="00CC32E9" w:rsidRDefault="00CC32E9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</w:p>
    <w:p w14:paraId="622A6723" w14:textId="77777777" w:rsidR="00CC32E9" w:rsidRDefault="00CC32E9" w:rsidP="00E31969">
      <w:pPr>
        <w:spacing w:line="480" w:lineRule="auto"/>
        <w:rPr>
          <w:rFonts w:ascii="Times New Roman" w:hAnsi="Times New Roman" w:cs="Times New Roman" w:hint="eastAsia"/>
          <w:b/>
          <w:bCs/>
          <w:color w:val="333333"/>
          <w:sz w:val="30"/>
          <w:szCs w:val="30"/>
          <w:shd w:val="clear" w:color="auto" w:fill="F8F8F8"/>
        </w:rPr>
      </w:pPr>
    </w:p>
    <w:p w14:paraId="314AE504" w14:textId="77777777" w:rsidR="00EE38EF" w:rsidRDefault="00EE38EF" w:rsidP="00E31969">
      <w:pPr>
        <w:spacing w:line="480" w:lineRule="auto"/>
        <w:rPr>
          <w:rFonts w:ascii="Times New Roman" w:hAnsi="Times New Roman" w:cs="Times New Roman" w:hint="eastAsia"/>
          <w:b/>
          <w:bCs/>
          <w:color w:val="333333"/>
          <w:sz w:val="30"/>
          <w:szCs w:val="30"/>
          <w:shd w:val="clear" w:color="auto" w:fill="F8F8F8"/>
        </w:rPr>
      </w:pPr>
    </w:p>
    <w:p w14:paraId="21409216" w14:textId="77777777" w:rsidR="00EE38EF" w:rsidRDefault="00EE38EF" w:rsidP="00E31969">
      <w:pPr>
        <w:spacing w:line="480" w:lineRule="auto"/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8F8F8"/>
        </w:rPr>
      </w:pPr>
      <w:bookmarkStart w:id="0" w:name="_GoBack"/>
      <w:bookmarkEnd w:id="0"/>
    </w:p>
    <w:p w14:paraId="0FC3A56D" w14:textId="77777777" w:rsidR="00386916" w:rsidRPr="00386916" w:rsidRDefault="00386916" w:rsidP="00386916">
      <w:pPr>
        <w:spacing w:line="480" w:lineRule="auto"/>
        <w:rPr>
          <w:rFonts w:ascii="Times New Roman" w:hAnsi="Times New Roman" w:cs="Times New Roman"/>
          <w:sz w:val="24"/>
        </w:rPr>
      </w:pPr>
      <w:r w:rsidRPr="00386916">
        <w:rPr>
          <w:rFonts w:ascii="Times New Roman" w:hAnsi="Times New Roman" w:cs="Times New Roman" w:hint="eastAsia"/>
          <w:sz w:val="24"/>
        </w:rPr>
        <w:lastRenderedPageBreak/>
        <w:t>Table</w:t>
      </w:r>
      <w:r w:rsidRPr="00386916">
        <w:rPr>
          <w:rFonts w:ascii="Times New Roman" w:hAnsi="Times New Roman" w:cs="Times New Roman"/>
          <w:sz w:val="24"/>
        </w:rPr>
        <w:t xml:space="preserve"> S</w:t>
      </w:r>
      <w:r w:rsidR="00C30399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86916">
        <w:rPr>
          <w:rFonts w:ascii="Times New Roman" w:hAnsi="Times New Roman" w:cs="Times New Roman"/>
          <w:sz w:val="24"/>
        </w:rPr>
        <w:t>Characterization of DOM</w:t>
      </w:r>
    </w:p>
    <w:p w14:paraId="5FADF5CD" w14:textId="77777777" w:rsidR="00386916" w:rsidRPr="00E31969" w:rsidRDefault="00386916" w:rsidP="00386916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37"/>
        <w:tblW w:w="5000" w:type="pct"/>
        <w:tblLook w:val="04A0" w:firstRow="1" w:lastRow="0" w:firstColumn="1" w:lastColumn="0" w:noHBand="0" w:noVBand="1"/>
      </w:tblPr>
      <w:tblGrid>
        <w:gridCol w:w="1197"/>
        <w:gridCol w:w="1766"/>
        <w:gridCol w:w="2784"/>
        <w:gridCol w:w="1766"/>
        <w:gridCol w:w="1009"/>
      </w:tblGrid>
      <w:tr w:rsidR="00386916" w:rsidRPr="005325D1" w14:paraId="07401B4D" w14:textId="77777777" w:rsidTr="007C2E79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BBA3F2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2"/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5325D1">
              <w:rPr>
                <w:rFonts w:ascii="Times New Roman" w:eastAsia="宋体" w:hAnsi="Times New Roman" w:cs="Times New Roman" w:hint="eastAsia"/>
                <w:szCs w:val="21"/>
              </w:rPr>
              <w:t>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D5906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UVA</w:t>
            </w:r>
            <w:r w:rsidRPr="009F20BF">
              <w:rPr>
                <w:rFonts w:ascii="Times New Roman" w:eastAsia="宋体" w:hAnsi="Times New Roman" w:cs="Times New Roman"/>
                <w:szCs w:val="21"/>
                <w:vertAlign w:val="subscript"/>
              </w:rPr>
              <w:t>254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 xml:space="preserve"> (cm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D1A69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SUVA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bscript"/>
              </w:rPr>
              <w:t>254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>(m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 xml:space="preserve"> L mgC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292D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UVA</w:t>
            </w:r>
            <w:r w:rsidRPr="009F20BF">
              <w:rPr>
                <w:rFonts w:ascii="Times New Roman" w:eastAsia="宋体" w:hAnsi="Times New Roman" w:cs="Times New Roman"/>
                <w:szCs w:val="21"/>
                <w:vertAlign w:val="subscript"/>
              </w:rPr>
              <w:t>365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 xml:space="preserve"> (cm</w:t>
            </w:r>
            <w:r w:rsidRPr="00532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786ED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C706F4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325D1">
              <w:rPr>
                <w:rFonts w:ascii="Times New Roman" w:eastAsia="宋体" w:hAnsi="Times New Roman" w:cs="Times New Roman"/>
                <w:szCs w:val="21"/>
              </w:rPr>
              <w:t>/E</w:t>
            </w:r>
            <w:r w:rsidRPr="00C706F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FD79C9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86916" w:rsidRPr="005325D1" w14:paraId="6E151258" w14:textId="77777777" w:rsidTr="007C2E79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0D59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PLF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7E6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1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0DB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1448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02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6ED604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4.85</w:t>
            </w:r>
          </w:p>
        </w:tc>
      </w:tr>
      <w:tr w:rsidR="00386916" w:rsidRPr="005325D1" w14:paraId="7A0FA025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B155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SRN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CAFE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4631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B06D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0B49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4.54</w:t>
            </w:r>
          </w:p>
        </w:tc>
      </w:tr>
      <w:tr w:rsidR="00386916" w:rsidRPr="005325D1" w14:paraId="45BC710F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A739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SR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123E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BAE0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0202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F061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4.17</w:t>
            </w:r>
          </w:p>
        </w:tc>
      </w:tr>
      <w:tr w:rsidR="00386916" w:rsidRPr="005325D1" w14:paraId="4554DF13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32A6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N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137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EEF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7C80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2700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3.79</w:t>
            </w:r>
          </w:p>
        </w:tc>
      </w:tr>
      <w:tr w:rsidR="00386916" w:rsidRPr="005325D1" w14:paraId="0BE7E366" w14:textId="77777777" w:rsidTr="007C2E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BEF5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SR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BCA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59B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C141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0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9B33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5D1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</w:tr>
      <w:tr w:rsidR="00386916" w:rsidRPr="005325D1" w14:paraId="1FFD23D7" w14:textId="77777777" w:rsidTr="007C2E7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B7ACC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L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72CD8A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3CA0D" w14:textId="77777777" w:rsidR="00386916" w:rsidRPr="005325D1" w:rsidRDefault="00386916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AB20EC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AF386" w14:textId="77777777" w:rsidR="00386916" w:rsidRPr="005325D1" w:rsidRDefault="00386916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</w:tr>
    </w:tbl>
    <w:bookmarkEnd w:id="1"/>
    <w:p w14:paraId="4D549F82" w14:textId="77777777" w:rsidR="00386916" w:rsidRDefault="00386916" w:rsidP="00386916">
      <w:pPr>
        <w:spacing w:line="480" w:lineRule="auto"/>
        <w:rPr>
          <w:rFonts w:ascii="Times New Roman" w:hAnsi="Times New Roman" w:cs="Times New Roman"/>
        </w:rPr>
      </w:pPr>
      <w:r w:rsidRPr="00FD79C9"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UVA</w:t>
      </w:r>
      <w:r w:rsidRPr="00FD79C9">
        <w:rPr>
          <w:rFonts w:ascii="Times New Roman" w:hAnsi="Times New Roman" w:cs="Times New Roman"/>
          <w:vertAlign w:val="subscript"/>
        </w:rPr>
        <w:t>254</w:t>
      </w:r>
      <w:r>
        <w:rPr>
          <w:rFonts w:ascii="Times New Roman" w:hAnsi="Times New Roman" w:cs="Times New Roman"/>
        </w:rPr>
        <w:t xml:space="preserve"> = UVA</w:t>
      </w:r>
      <w:r w:rsidRPr="00FD79C9">
        <w:rPr>
          <w:rFonts w:ascii="Times New Roman" w:hAnsi="Times New Roman" w:cs="Times New Roman"/>
          <w:vertAlign w:val="subscript"/>
        </w:rPr>
        <w:t>254</w:t>
      </w:r>
      <w:r w:rsidR="00342FEE">
        <w:rPr>
          <w:rFonts w:ascii="Times New Roman" w:hAnsi="Times New Roman" w:cs="Times New Roman"/>
        </w:rPr>
        <w:t>/DOM concentration</w:t>
      </w:r>
      <w:r w:rsidR="00342FEE">
        <w:rPr>
          <w:rFonts w:ascii="Times New Roman" w:hAnsi="Times New Roman" w:cs="Times New Roman" w:hint="eastAsia"/>
        </w:rPr>
        <w:t xml:space="preserve">, </w:t>
      </w:r>
      <w:r w:rsidRPr="00FD79C9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E2/E3 = UV</w:t>
      </w:r>
      <w:r w:rsidRPr="00FD79C9">
        <w:rPr>
          <w:rFonts w:ascii="Times New Roman" w:hAnsi="Times New Roman" w:cs="Times New Roman"/>
          <w:vertAlign w:val="subscript"/>
        </w:rPr>
        <w:t>254</w:t>
      </w:r>
      <w:r>
        <w:rPr>
          <w:rFonts w:ascii="Times New Roman" w:hAnsi="Times New Roman" w:cs="Times New Roman"/>
        </w:rPr>
        <w:t>/UV</w:t>
      </w:r>
      <w:r w:rsidRPr="00FD79C9">
        <w:rPr>
          <w:rFonts w:ascii="Times New Roman" w:hAnsi="Times New Roman" w:cs="Times New Roman"/>
          <w:vertAlign w:val="subscript"/>
        </w:rPr>
        <w:t>365</w:t>
      </w:r>
      <w:r>
        <w:rPr>
          <w:rFonts w:ascii="Times New Roman" w:hAnsi="Times New Roman" w:cs="Times New Roman"/>
        </w:rPr>
        <w:t>.</w:t>
      </w:r>
    </w:p>
    <w:p w14:paraId="4278251A" w14:textId="77777777" w:rsidR="00386916" w:rsidRDefault="00386916" w:rsidP="00E31969">
      <w:pPr>
        <w:spacing w:line="480" w:lineRule="auto"/>
        <w:rPr>
          <w:rFonts w:ascii="Times New Roman" w:hAnsi="Times New Roman" w:cs="Times New Roman"/>
        </w:rPr>
      </w:pPr>
    </w:p>
    <w:p w14:paraId="16343F59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6D6EF832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55347F36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5A012DEE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7A4BF234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4E97A090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29F78EE7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1931FE8D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2DFF1767" w14:textId="77777777" w:rsid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2E319C64" w14:textId="77777777" w:rsidR="002A3499" w:rsidRPr="002A3499" w:rsidRDefault="002A3499" w:rsidP="00E31969">
      <w:pPr>
        <w:spacing w:line="480" w:lineRule="auto"/>
        <w:rPr>
          <w:rFonts w:ascii="Times New Roman" w:hAnsi="Times New Roman" w:cs="Times New Roman"/>
        </w:rPr>
      </w:pPr>
    </w:p>
    <w:p w14:paraId="4049773A" w14:textId="77777777" w:rsidR="00E31969" w:rsidRPr="00532A9B" w:rsidRDefault="00E31969" w:rsidP="00E31969">
      <w:pPr>
        <w:spacing w:line="480" w:lineRule="auto"/>
        <w:rPr>
          <w:rFonts w:ascii="Times New Roman" w:hAnsi="Times New Roman" w:cs="Times New Roman"/>
        </w:rPr>
      </w:pPr>
    </w:p>
    <w:p w14:paraId="5D6FD02C" w14:textId="77777777" w:rsidR="009257DC" w:rsidRDefault="009257DC" w:rsidP="00E31969">
      <w:pPr>
        <w:spacing w:line="480" w:lineRule="auto"/>
        <w:rPr>
          <w:rFonts w:ascii="Times New Roman" w:hAnsi="Times New Roman" w:cs="Times New Roman"/>
        </w:rPr>
      </w:pPr>
    </w:p>
    <w:p w14:paraId="25921B9A" w14:textId="77777777" w:rsidR="009F2624" w:rsidRPr="00532A9B" w:rsidRDefault="009F2624" w:rsidP="00E31969">
      <w:pPr>
        <w:spacing w:line="480" w:lineRule="auto"/>
        <w:rPr>
          <w:rFonts w:ascii="Times New Roman" w:hAnsi="Times New Roman" w:cs="Times New Roman"/>
        </w:rPr>
        <w:sectPr w:rsidR="009F2624" w:rsidRPr="00532A9B" w:rsidSect="009F26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B2DB55" w14:textId="77777777" w:rsidR="00743F18" w:rsidRPr="00386916" w:rsidRDefault="00743F18" w:rsidP="00743F18">
      <w:pPr>
        <w:rPr>
          <w:rFonts w:ascii="Times New Roman" w:hAnsi="Times New Roman" w:cs="Times New Roman"/>
          <w:sz w:val="24"/>
        </w:rPr>
      </w:pPr>
      <w:r w:rsidRPr="00386916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3</w:t>
      </w:r>
      <w:r w:rsidRPr="0038691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ignificant analysis among 22 DOM </w:t>
      </w:r>
      <w:r w:rsidRPr="00C30399">
        <w:rPr>
          <w:rFonts w:ascii="Times New Roman" w:hAnsi="Times New Roman" w:cs="Times New Roman"/>
          <w:sz w:val="24"/>
        </w:rPr>
        <w:t>constituent</w:t>
      </w:r>
      <w:r>
        <w:rPr>
          <w:rFonts w:ascii="Times New Roman" w:hAnsi="Times New Roman" w:cs="Times New Roman" w:hint="eastAsia"/>
          <w:sz w:val="24"/>
        </w:rPr>
        <w:t>s</w:t>
      </w:r>
    </w:p>
    <w:tbl>
      <w:tblPr>
        <w:tblW w:w="5513" w:type="pct"/>
        <w:jc w:val="center"/>
        <w:tblLayout w:type="fixed"/>
        <w:tblLook w:val="04A0" w:firstRow="1" w:lastRow="0" w:firstColumn="1" w:lastColumn="0" w:noHBand="0" w:noVBand="1"/>
      </w:tblPr>
      <w:tblGrid>
        <w:gridCol w:w="1248"/>
        <w:gridCol w:w="656"/>
        <w:gridCol w:w="653"/>
        <w:gridCol w:w="656"/>
        <w:gridCol w:w="656"/>
        <w:gridCol w:w="653"/>
        <w:gridCol w:w="656"/>
        <w:gridCol w:w="653"/>
        <w:gridCol w:w="656"/>
        <w:gridCol w:w="656"/>
        <w:gridCol w:w="652"/>
        <w:gridCol w:w="655"/>
        <w:gridCol w:w="652"/>
        <w:gridCol w:w="655"/>
        <w:gridCol w:w="655"/>
        <w:gridCol w:w="652"/>
        <w:gridCol w:w="655"/>
        <w:gridCol w:w="652"/>
        <w:gridCol w:w="655"/>
        <w:gridCol w:w="655"/>
        <w:gridCol w:w="652"/>
        <w:gridCol w:w="655"/>
        <w:gridCol w:w="640"/>
      </w:tblGrid>
      <w:tr w:rsidR="00743F18" w:rsidRPr="00C22E42" w14:paraId="24CC6767" w14:textId="77777777" w:rsidTr="000A15E4">
        <w:trPr>
          <w:cantSplit/>
          <w:jc w:val="center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269E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53F6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chol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F907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sorcino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7AB3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droquinon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1A38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uaiacol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8D1F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thoxyphenol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8946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,4-dimethoxyphenol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CFFF3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aminopheno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C5A0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ring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6C62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ll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8E98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droxybenzo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3064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37A2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,5-dihydroxybenzoic aci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0A62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ffe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24D8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inobenzo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36B1A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nill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0AF38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nilli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ECAF7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ringaldehyde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D347B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lin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328DA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o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sidine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308B1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sidine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2B72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,5-dihydroxy-1,4-benzoquinon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C7048" w14:textId="77777777" w:rsidR="00743F18" w:rsidRPr="00C22E42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atryl</w:t>
            </w:r>
            <w:proofErr w:type="spellEnd"/>
            <w:r w:rsidRPr="00C22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lcohol</w:t>
            </w:r>
          </w:p>
        </w:tc>
      </w:tr>
      <w:tr w:rsidR="00743F18" w:rsidRPr="00D6368B" w14:paraId="2C8855B4" w14:textId="77777777" w:rsidTr="000A15E4">
        <w:trPr>
          <w:cantSplit/>
          <w:jc w:val="center"/>
        </w:trPr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ADD0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chol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3E4C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C3C1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A5F7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FCACD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FD43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D954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2254A75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3EF8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8AF6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D3C4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E95C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41A3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E17D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5F3A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CD1A90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24F784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DC6B8E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BB03FB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38972D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B06E19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72094EF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A28711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4D685653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54CB103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sorcino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A2F72A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宋体" w:eastAsia="宋体" w:hAnsi="宋体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  <w:r w:rsidRPr="00743F1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94ED4E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4A600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05302F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BA6E6A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CEB4B5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vAlign w:val="center"/>
          </w:tcPr>
          <w:p w14:paraId="69B71F8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1424C4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775E4E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0DBAEA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6C8787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3C141D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808D20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56EB52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3288C1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593DA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7421E4D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353FE9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859D60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974536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EAFC1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478ED40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0FBF8C7E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6C482D2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droquinon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BDB95D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2114ED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D0AB59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EE47A9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E405A9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5E0E57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vAlign w:val="center"/>
          </w:tcPr>
          <w:p w14:paraId="6FCFFB6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8ED150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A4BBF2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6F1E5D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90AF6F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4B152B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1BF59C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4E2ECB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70A0441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F61A3E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FDA154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C6E693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2C7D79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57A7CAC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B1AE9D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328ABE9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56320348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7D7020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uaiacol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14357D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F8E83C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961BEC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5E1E57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62DC18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4663F1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vAlign w:val="center"/>
          </w:tcPr>
          <w:p w14:paraId="018E660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EEC5E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CE1E8B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1A9129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E3BE6F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B18EBC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619D47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7F7876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E13706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ACB4F5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4AED00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16FBB9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67D67C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4030CC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40E96D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5EBEBB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704D37FC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7B4C688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thoxyphenol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D31466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666553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EE159C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3F20B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ED696A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95F12E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vAlign w:val="center"/>
          </w:tcPr>
          <w:p w14:paraId="4F663B7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04C3A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1D30C6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88F955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762422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F9036B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A9104C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871BD8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E81DA5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6A0EDD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6D1A64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3E4C2B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0A0EC6E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73F1D01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EC87DA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0C889F2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52D914B8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D69A293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,4-dimethoxypheno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8ECE2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9866A9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B4930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E7846E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7451F4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1CEB1E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3" w:type="dxa"/>
            <w:vAlign w:val="center"/>
          </w:tcPr>
          <w:p w14:paraId="018BB81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8224E0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7175BA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624BC9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A639DE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AAEB2B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B09F41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7E6BEC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A317B4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075372C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7669B7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6675BB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636E88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3845E5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823DF6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433E94A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56041D97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CFCB913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aminopheno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54ECC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30BCD0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C57DB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1752FE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7BB508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0D8AA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vAlign w:val="center"/>
          </w:tcPr>
          <w:p w14:paraId="7A8C5FA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63E500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F90E59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4C4FC5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410922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AC4D7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C9EC04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142521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852D81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D3A12D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47F10DB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05A89A0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302A936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C65B67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5163AE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10DEFFB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567250D1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6F00018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ring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0409B8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  <w:r w:rsidRPr="00743F1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99C02E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127546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CDE6F4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  <w:r w:rsidRPr="00743F1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</w:t>
            </w: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C5ED71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6F972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vAlign w:val="center"/>
          </w:tcPr>
          <w:p w14:paraId="6D078E2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5E59BA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490362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B7A0E4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4833FD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1A34165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B4999D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19E9FB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D6249E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EBA30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37F5F60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1EB88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3F318B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5008175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174765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4BECCC9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080BCFBF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7A933B16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ll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D4EC10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 xml:space="preserve"> c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15074D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69E948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</w:t>
            </w: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CB5AD2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0C0996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7C9849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3" w:type="dxa"/>
            <w:vAlign w:val="center"/>
          </w:tcPr>
          <w:p w14:paraId="48EF967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A6BA99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55202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FC04BE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F2C591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362E3E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3CD19B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E6129D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108E461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3D24A4C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41D2ECE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3D7BFC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6E5D97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AD37FD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EDC595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165CFAB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2AD7682B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482D96DF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droxybenzoic</w:t>
            </w:r>
            <w:proofErr w:type="spellEnd"/>
            <w:r w:rsidRPr="00C22E4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801C39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6B9B59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779EF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1197BE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9B2825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0400DE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vAlign w:val="center"/>
          </w:tcPr>
          <w:p w14:paraId="3461B11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2D3308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AF947E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847CD0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592095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E7C5EF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453EAD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265347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4F9A847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5D8646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991A75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33CD136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5D6E917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75CE5DE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08F5A6E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531013E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D6368B" w14:paraId="1070EF18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24C413C3" w14:textId="77777777" w:rsidR="00743F18" w:rsidRPr="00C22E42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2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136E70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2499A1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CA90DB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C80098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6F9C3E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DC47B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vAlign w:val="center"/>
          </w:tcPr>
          <w:p w14:paraId="6BB6E03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1C457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44D5D7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707E88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570BA1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09FFAE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468E44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70B584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945A03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F2109D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21837A7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BFDD64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4128B0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366D7E7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1986D2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  <w:vAlign w:val="center"/>
          </w:tcPr>
          <w:p w14:paraId="6FA10CB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33DE50E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57912AE2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,5-dihydroxybenzoic acid</w:t>
            </w:r>
          </w:p>
        </w:tc>
        <w:tc>
          <w:tcPr>
            <w:tcW w:w="656" w:type="dxa"/>
            <w:shd w:val="clear" w:color="auto" w:fill="auto"/>
            <w:noWrap/>
          </w:tcPr>
          <w:p w14:paraId="7726FE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E047C1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D18C74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3AA201F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</w:tcPr>
          <w:p w14:paraId="7431BD9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33431C6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30A661E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A05DE3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4E2B9A6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79CF764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26FA3EB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945BF8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3D1D3A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3B22C5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355C3B6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E5EEB6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A79AF3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944119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4364DA8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F2037C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620777E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538F806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0DA0273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38892AAB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ffeic</w:t>
            </w:r>
            <w:proofErr w:type="spellEnd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</w:tcPr>
          <w:p w14:paraId="0136C12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C9BF51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617497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</w:tcPr>
          <w:p w14:paraId="766AC0E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</w:tcPr>
          <w:p w14:paraId="7877051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</w:tcPr>
          <w:p w14:paraId="090BB6A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</w:tcPr>
          <w:p w14:paraId="216AD00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</w:tcPr>
          <w:p w14:paraId="19BC631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</w:tcPr>
          <w:p w14:paraId="6B31E6B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</w:tcPr>
          <w:p w14:paraId="746D866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</w:tcPr>
          <w:p w14:paraId="28CACC0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703017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95B030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390C9A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749449B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7DD6AC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455C75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9CCD18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18F3D7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1F3545F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59C9B87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2AB6C61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ACA11DB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069CC20F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inobenzoic</w:t>
            </w:r>
            <w:proofErr w:type="spellEnd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</w:tcPr>
          <w:p w14:paraId="46CD697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15457B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BB604F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00EA1AE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</w:tcPr>
          <w:p w14:paraId="3016E43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93DD2B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53C9BFC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DCF697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190F010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6FA860B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2992EBC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46CEE7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20520A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9C25CD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30708A7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687C88F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CA02DA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803133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903FDE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192FEB6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5E674EA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3C41FE6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CA20BCB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451BE73C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nillic</w:t>
            </w:r>
            <w:proofErr w:type="spellEnd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cid</w:t>
            </w:r>
          </w:p>
        </w:tc>
        <w:tc>
          <w:tcPr>
            <w:tcW w:w="656" w:type="dxa"/>
            <w:shd w:val="clear" w:color="auto" w:fill="auto"/>
            <w:noWrap/>
          </w:tcPr>
          <w:p w14:paraId="5A82B91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404A94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1E02DB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3047970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</w:p>
        </w:tc>
        <w:tc>
          <w:tcPr>
            <w:tcW w:w="653" w:type="dxa"/>
            <w:shd w:val="clear" w:color="auto" w:fill="auto"/>
            <w:noWrap/>
          </w:tcPr>
          <w:p w14:paraId="4579F2E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268A8C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3420268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5073A88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0015B49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5BBEB5E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3E54B0E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213D44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DC293E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CB02FE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5E2977F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7ED406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3CBEC2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12EA9D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636A6F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49B080B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1345BEC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75B5704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8B1D431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7FAB5212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nillin</w:t>
            </w:r>
          </w:p>
        </w:tc>
        <w:tc>
          <w:tcPr>
            <w:tcW w:w="656" w:type="dxa"/>
            <w:shd w:val="clear" w:color="auto" w:fill="auto"/>
            <w:noWrap/>
          </w:tcPr>
          <w:p w14:paraId="6A7868E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85C98F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365270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5A97159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</w:tcPr>
          <w:p w14:paraId="7123A70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FCBB6B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452CADF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5E19EA5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233EF14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40BA1D8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3F0CD3B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A22C20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279BF3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3A9577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328CD90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606DC95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ED2D1F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8CEFBF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27A585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14053DB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281DA4D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1448D22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0EC9EB52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692628FA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ringaldehyd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</w:tcPr>
          <w:p w14:paraId="77FEDC1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74ED71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69F758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5E6CE83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</w:p>
        </w:tc>
        <w:tc>
          <w:tcPr>
            <w:tcW w:w="653" w:type="dxa"/>
            <w:shd w:val="clear" w:color="auto" w:fill="auto"/>
            <w:noWrap/>
          </w:tcPr>
          <w:p w14:paraId="1315E2A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49A4AB2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4D4707D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39052CB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1691E96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76B4351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7A64916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F2C3B7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EF1627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D5AAE1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4AD694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2511D01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3769D5A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72356D4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06AF582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0FD58B9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0E58D4E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00EC92D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7D48E0B9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73555884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line</w:t>
            </w:r>
          </w:p>
        </w:tc>
        <w:tc>
          <w:tcPr>
            <w:tcW w:w="656" w:type="dxa"/>
            <w:shd w:val="clear" w:color="auto" w:fill="auto"/>
            <w:noWrap/>
          </w:tcPr>
          <w:p w14:paraId="2C31C05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BACBFE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D4B6CF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519F39D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</w:tcPr>
          <w:p w14:paraId="647A89F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4C0B2CD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63C4B7E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0CCF294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026F49E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02731D3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1534182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A8F6CD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B4FAD7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ABFC1A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297566E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17FA9FF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04D68E1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36168C6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  <w:vAlign w:val="center"/>
          </w:tcPr>
          <w:p w14:paraId="1A16440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633BD7B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09CF834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78EB7DE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09A39FC5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6FE21E0D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o</w:t>
            </w: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sidin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</w:tcPr>
          <w:p w14:paraId="50A7DAD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2848A7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C178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364B2F6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</w:t>
            </w:r>
          </w:p>
        </w:tc>
        <w:tc>
          <w:tcPr>
            <w:tcW w:w="653" w:type="dxa"/>
            <w:shd w:val="clear" w:color="auto" w:fill="auto"/>
            <w:noWrap/>
          </w:tcPr>
          <w:p w14:paraId="7D65F2F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4B27775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441A8E6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49D54BD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16CC970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41CAF2C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21CFE90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02C52C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F70082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7F505E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5DEF30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3C14309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6D996CC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31EE9FD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2A764ED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2" w:type="dxa"/>
            <w:vAlign w:val="center"/>
          </w:tcPr>
          <w:p w14:paraId="17BAC11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728E009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4CB9A96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491FF728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6534FE83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p</w:t>
            </w: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proofErr w:type="spellStart"/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sidin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</w:tcPr>
          <w:p w14:paraId="3D14DF6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4CB36E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306168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B9A43D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</w:tcPr>
          <w:p w14:paraId="6829FF1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656" w:type="dxa"/>
            <w:shd w:val="clear" w:color="auto" w:fill="auto"/>
            <w:noWrap/>
          </w:tcPr>
          <w:p w14:paraId="2E2C5A7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3" w:type="dxa"/>
          </w:tcPr>
          <w:p w14:paraId="769869A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</w:tcPr>
          <w:p w14:paraId="5019989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00FE9A0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42674CC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</w:tcPr>
          <w:p w14:paraId="0FF9CA3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CCF3CF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56327F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8015D8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2" w:type="dxa"/>
            <w:vAlign w:val="center"/>
          </w:tcPr>
          <w:p w14:paraId="276E480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655" w:type="dxa"/>
            <w:vAlign w:val="center"/>
          </w:tcPr>
          <w:p w14:paraId="4CCF218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2" w:type="dxa"/>
            <w:vAlign w:val="center"/>
          </w:tcPr>
          <w:p w14:paraId="4145BC6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2B59105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5" w:type="dxa"/>
            <w:vAlign w:val="center"/>
          </w:tcPr>
          <w:p w14:paraId="12D47C1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652" w:type="dxa"/>
            <w:vAlign w:val="center"/>
          </w:tcPr>
          <w:p w14:paraId="7CA8AD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55" w:type="dxa"/>
          </w:tcPr>
          <w:p w14:paraId="6E1AEE2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1A3046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19A3EEC0" w14:textId="77777777" w:rsidTr="000A15E4">
        <w:trPr>
          <w:cantSplit/>
          <w:jc w:val="center"/>
        </w:trPr>
        <w:tc>
          <w:tcPr>
            <w:tcW w:w="1248" w:type="dxa"/>
            <w:shd w:val="clear" w:color="auto" w:fill="auto"/>
            <w:noWrap/>
            <w:vAlign w:val="center"/>
          </w:tcPr>
          <w:p w14:paraId="6A59898D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r w:rsidRPr="00527BE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,5-dihydroxy-1,4-benzoquinone</w:t>
            </w:r>
          </w:p>
        </w:tc>
        <w:tc>
          <w:tcPr>
            <w:tcW w:w="656" w:type="dxa"/>
            <w:shd w:val="clear" w:color="auto" w:fill="auto"/>
            <w:noWrap/>
          </w:tcPr>
          <w:p w14:paraId="07FEE62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8CF35C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4F49E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1CD2A2E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shd w:val="clear" w:color="auto" w:fill="auto"/>
            <w:noWrap/>
          </w:tcPr>
          <w:p w14:paraId="57C0EB3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1F0C484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</w:tcPr>
          <w:p w14:paraId="353E184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2A3603A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shd w:val="clear" w:color="auto" w:fill="auto"/>
            <w:noWrap/>
          </w:tcPr>
          <w:p w14:paraId="75370FC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shd w:val="clear" w:color="auto" w:fill="auto"/>
            <w:noWrap/>
          </w:tcPr>
          <w:p w14:paraId="5C655DF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</w:tcPr>
          <w:p w14:paraId="37D3E08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65922D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49A416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CCB3E0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3C1805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00AA742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2636F3AE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252F293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vAlign w:val="center"/>
          </w:tcPr>
          <w:p w14:paraId="1D4BE6A7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vAlign w:val="center"/>
          </w:tcPr>
          <w:p w14:paraId="03DC461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5" w:type="dxa"/>
          </w:tcPr>
          <w:p w14:paraId="347978A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  <w:tc>
          <w:tcPr>
            <w:tcW w:w="640" w:type="dxa"/>
          </w:tcPr>
          <w:p w14:paraId="331722E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  <w:tr w:rsidR="00743F18" w:rsidRPr="00527BE7" w14:paraId="015F7A94" w14:textId="77777777" w:rsidTr="000A15E4">
        <w:trPr>
          <w:cantSplit/>
          <w:jc w:val="center"/>
        </w:trPr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AF542" w14:textId="77777777" w:rsidR="00743F18" w:rsidRPr="00527BE7" w:rsidRDefault="00743F18" w:rsidP="000A15E4">
            <w:pPr>
              <w:adjustRightInd w:val="0"/>
              <w:snapToGrid w:val="0"/>
              <w:spacing w:line="1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27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atryl</w:t>
            </w:r>
            <w:proofErr w:type="spellEnd"/>
            <w:r w:rsidRPr="00527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lcohol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6FBB5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27FA6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7DFFD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78E13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6437C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BC5D08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549B4E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ECAB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A336BA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77678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CB2D03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AA1D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E543F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2CAC1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F492E19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57A42B4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E5DFA7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265F5412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228F51B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84FD9FC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Yes</w:t>
            </w:r>
            <w:r w:rsidRPr="00743F18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A6A75D5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1374BB0" w14:textId="77777777" w:rsidR="00743F18" w:rsidRPr="00743F18" w:rsidRDefault="00743F18" w:rsidP="000A15E4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3F18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—</w:t>
            </w:r>
          </w:p>
        </w:tc>
      </w:tr>
    </w:tbl>
    <w:p w14:paraId="46EE38DC" w14:textId="77777777" w:rsidR="00743F18" w:rsidRDefault="00743F18" w:rsidP="00743F18">
      <w:pPr>
        <w:rPr>
          <w:rFonts w:ascii="Times New Roman" w:hAnsi="Times New Roman" w:cs="Times New Roman"/>
        </w:rPr>
      </w:pPr>
      <w:proofErr w:type="gramStart"/>
      <w:r w:rsidRPr="00342FEE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Pr="00CC32E9">
        <w:rPr>
          <w:rFonts w:ascii="Times New Roman" w:hAnsi="Times New Roman" w:cs="Times New Roman" w:hint="eastAsia"/>
          <w:vertAlign w:val="superscript"/>
        </w:rPr>
        <w:t xml:space="preserve"> </w:t>
      </w:r>
      <w:r w:rsidRPr="00CC32E9">
        <w:rPr>
          <w:rFonts w:ascii="宋体" w:eastAsia="宋体" w:hAnsi="宋体" w:cs="Times New Roman" w:hint="eastAsia"/>
          <w:sz w:val="16"/>
          <w:szCs w:val="16"/>
        </w:rPr>
        <w:t>****</w:t>
      </w:r>
      <w:r w:rsidRPr="00CC32E9">
        <w:rPr>
          <w:rFonts w:ascii="Times New Roman" w:hAnsi="Times New Roman" w:cs="Times New Roman" w:hint="eastAsia"/>
          <w:sz w:val="16"/>
          <w:szCs w:val="16"/>
        </w:rPr>
        <w:t>: Significant difference, p &lt; 0.00</w:t>
      </w:r>
      <w:r>
        <w:rPr>
          <w:rFonts w:ascii="Times New Roman" w:hAnsi="Times New Roman" w:cs="Times New Roman" w:hint="eastAsia"/>
          <w:sz w:val="16"/>
          <w:szCs w:val="16"/>
        </w:rPr>
        <w:t>0</w:t>
      </w:r>
      <w:r w:rsidRPr="00CC32E9">
        <w:rPr>
          <w:rFonts w:ascii="Times New Roman" w:hAnsi="Times New Roman" w:cs="Times New Roman" w:hint="eastAsia"/>
          <w:sz w:val="16"/>
          <w:szCs w:val="16"/>
        </w:rPr>
        <w:t>1,</w:t>
      </w:r>
      <w:r w:rsidRPr="00CC32E9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 w:rsidRPr="00CC32E9">
        <w:rPr>
          <w:rFonts w:ascii="宋体" w:eastAsia="宋体" w:hAnsi="宋体" w:cs="Times New Roman" w:hint="eastAsia"/>
          <w:sz w:val="16"/>
          <w:szCs w:val="16"/>
        </w:rPr>
        <w:t>***</w:t>
      </w:r>
      <w:r w:rsidRPr="00CC32E9">
        <w:rPr>
          <w:rFonts w:ascii="Times New Roman" w:hAnsi="Times New Roman" w:cs="Times New Roman" w:hint="eastAsia"/>
          <w:sz w:val="16"/>
          <w:szCs w:val="16"/>
        </w:rPr>
        <w:t xml:space="preserve">: Significant difference, p &lt; 0.001, </w:t>
      </w:r>
      <w:r>
        <w:rPr>
          <w:rFonts w:ascii="Times New Roman" w:hAnsi="Times New Roman" w:cs="Times New Roman" w:hint="eastAsia"/>
          <w:vertAlign w:val="superscript"/>
        </w:rPr>
        <w:t>c</w:t>
      </w:r>
      <w:r w:rsidRPr="00CC32E9">
        <w:rPr>
          <w:rFonts w:ascii="Times New Roman" w:hAnsi="Times New Roman" w:cs="Times New Roman" w:hint="eastAsia"/>
          <w:sz w:val="16"/>
          <w:szCs w:val="16"/>
        </w:rPr>
        <w:t xml:space="preserve"> No: No significant difference, p &gt; 0.05, </w:t>
      </w:r>
      <w:r>
        <w:rPr>
          <w:rFonts w:ascii="Times New Roman" w:hAnsi="Times New Roman" w:cs="Times New Roman" w:hint="eastAsia"/>
          <w:vertAlign w:val="superscript"/>
        </w:rPr>
        <w:t xml:space="preserve">d </w:t>
      </w:r>
      <w:r>
        <w:rPr>
          <w:rFonts w:ascii="宋体" w:eastAsia="宋体" w:hAnsi="宋体" w:cs="Times New Roman" w:hint="eastAsia"/>
          <w:sz w:val="16"/>
          <w:szCs w:val="16"/>
        </w:rPr>
        <w:t>*</w:t>
      </w:r>
      <w:r w:rsidRPr="00CC32E9">
        <w:rPr>
          <w:rFonts w:ascii="Times New Roman" w:hAnsi="Times New Roman" w:cs="Times New Roman" w:hint="eastAsia"/>
          <w:sz w:val="16"/>
          <w:szCs w:val="16"/>
        </w:rPr>
        <w:t>: Significant difference, p &lt; 0.0</w:t>
      </w:r>
      <w:r>
        <w:rPr>
          <w:rFonts w:ascii="Times New Roman" w:hAnsi="Times New Roman" w:cs="Times New Roman" w:hint="eastAsia"/>
          <w:sz w:val="16"/>
          <w:szCs w:val="16"/>
        </w:rPr>
        <w:t>5</w:t>
      </w:r>
      <w:r w:rsidRPr="00CC32E9">
        <w:rPr>
          <w:rFonts w:ascii="Times New Roman" w:hAnsi="Times New Roman" w:cs="Times New Roman" w:hint="eastAsia"/>
          <w:sz w:val="16"/>
          <w:szCs w:val="16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 xml:space="preserve">e </w:t>
      </w:r>
      <w:r w:rsidRPr="00CC32E9">
        <w:rPr>
          <w:rFonts w:ascii="宋体" w:eastAsia="宋体" w:hAnsi="宋体" w:cs="Times New Roman" w:hint="eastAsia"/>
          <w:sz w:val="16"/>
          <w:szCs w:val="16"/>
        </w:rPr>
        <w:t>**</w:t>
      </w:r>
      <w:r w:rsidRPr="00CC32E9">
        <w:rPr>
          <w:rFonts w:ascii="Times New Roman" w:hAnsi="Times New Roman" w:cs="Times New Roman" w:hint="eastAsia"/>
          <w:sz w:val="16"/>
          <w:szCs w:val="16"/>
        </w:rPr>
        <w:t>: Significant difference, p &lt; 0.0</w:t>
      </w:r>
      <w:r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</w:rPr>
        <w:t>.</w:t>
      </w:r>
    </w:p>
    <w:p w14:paraId="373A396E" w14:textId="77777777" w:rsidR="00743F18" w:rsidRPr="00743F18" w:rsidRDefault="00743F18" w:rsidP="002A3499">
      <w:pPr>
        <w:rPr>
          <w:rFonts w:ascii="Times New Roman" w:hAnsi="Times New Roman" w:cs="Times New Roman"/>
          <w:sz w:val="24"/>
        </w:rPr>
      </w:pPr>
    </w:p>
    <w:p w14:paraId="1DCD6988" w14:textId="77777777" w:rsidR="00F673F4" w:rsidRDefault="00F673F4" w:rsidP="003F13C9">
      <w:pPr>
        <w:spacing w:line="480" w:lineRule="auto"/>
        <w:rPr>
          <w:rFonts w:ascii="Times New Roman" w:hAnsi="Times New Roman" w:cs="Times New Roman"/>
          <w:sz w:val="24"/>
        </w:rPr>
      </w:pPr>
    </w:p>
    <w:p w14:paraId="2DE00419" w14:textId="3C6AB697" w:rsidR="003F13C9" w:rsidRPr="00386916" w:rsidRDefault="003F13C9" w:rsidP="003F13C9">
      <w:pPr>
        <w:spacing w:line="480" w:lineRule="auto"/>
        <w:rPr>
          <w:rFonts w:ascii="Times New Roman" w:hAnsi="Times New Roman" w:cs="Times New Roman"/>
          <w:sz w:val="24"/>
        </w:rPr>
      </w:pPr>
      <w:r w:rsidRPr="00386916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4</w:t>
      </w:r>
      <w:r w:rsidRPr="003869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OM</w:t>
      </w:r>
      <w:r w:rsidRPr="00386916">
        <w:rPr>
          <w:rFonts w:ascii="Times New Roman" w:hAnsi="Times New Roman" w:cs="Times New Roman"/>
          <w:sz w:val="24"/>
        </w:rPr>
        <w:t xml:space="preserve"> constituents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323"/>
        <w:gridCol w:w="2088"/>
        <w:gridCol w:w="4663"/>
        <w:gridCol w:w="1234"/>
        <w:gridCol w:w="1750"/>
      </w:tblGrid>
      <w:tr w:rsidR="003F13C9" w:rsidRPr="00532A9B" w14:paraId="1BC4A4D9" w14:textId="77777777" w:rsidTr="007C2E79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060A11F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t>pheno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4B5F22B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t>benzoic acids</w:t>
            </w:r>
          </w:p>
        </w:tc>
      </w:tr>
      <w:tr w:rsidR="003F13C9" w:rsidRPr="00532A9B" w14:paraId="465D47C3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61F4D9C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catechol  </w:t>
            </w:r>
          </w:p>
        </w:tc>
        <w:tc>
          <w:tcPr>
            <w:tcW w:w="0" w:type="auto"/>
            <w:vAlign w:val="center"/>
          </w:tcPr>
          <w:p w14:paraId="09542D1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0.11</w:t>
            </w:r>
          </w:p>
        </w:tc>
        <w:tc>
          <w:tcPr>
            <w:tcW w:w="0" w:type="auto"/>
            <w:vAlign w:val="center"/>
          </w:tcPr>
          <w:p w14:paraId="7D52BE3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B0CF185" wp14:editId="3A9A6EC8">
                  <wp:extent cx="358440" cy="371475"/>
                  <wp:effectExtent l="0" t="0" r="381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邻苯二酚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49" cy="375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A5855A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benzoic acid  </w:t>
            </w:r>
          </w:p>
        </w:tc>
        <w:tc>
          <w:tcPr>
            <w:tcW w:w="0" w:type="auto"/>
            <w:vAlign w:val="center"/>
          </w:tcPr>
          <w:p w14:paraId="59DA529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22.12</w:t>
            </w:r>
          </w:p>
        </w:tc>
        <w:tc>
          <w:tcPr>
            <w:tcW w:w="0" w:type="auto"/>
            <w:vAlign w:val="center"/>
          </w:tcPr>
          <w:p w14:paraId="27A0294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198C50C" wp14:editId="6CCC47C1">
                  <wp:extent cx="244323" cy="333375"/>
                  <wp:effectExtent l="0" t="0" r="381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苯甲酸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337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0633E18C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0396E70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resorcinol </w:t>
            </w:r>
          </w:p>
        </w:tc>
        <w:tc>
          <w:tcPr>
            <w:tcW w:w="0" w:type="auto"/>
            <w:vAlign w:val="center"/>
          </w:tcPr>
          <w:p w14:paraId="4F2A7DB7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0.11</w:t>
            </w:r>
          </w:p>
        </w:tc>
        <w:tc>
          <w:tcPr>
            <w:tcW w:w="0" w:type="auto"/>
            <w:vAlign w:val="center"/>
          </w:tcPr>
          <w:p w14:paraId="2C25C4D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3E9B49E" wp14:editId="67C2F4D4">
                  <wp:extent cx="625099" cy="304800"/>
                  <wp:effectExtent l="0" t="0" r="3810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间苯二酚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099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FFCA95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</w:p>
        </w:tc>
        <w:tc>
          <w:tcPr>
            <w:tcW w:w="0" w:type="auto"/>
            <w:vAlign w:val="center"/>
          </w:tcPr>
          <w:p w14:paraId="5AF974E0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98.18</w:t>
            </w:r>
          </w:p>
        </w:tc>
        <w:tc>
          <w:tcPr>
            <w:tcW w:w="0" w:type="auto"/>
            <w:vAlign w:val="center"/>
          </w:tcPr>
          <w:p w14:paraId="2F05A26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D37445B" wp14:editId="0C461AA6">
                  <wp:extent cx="543185" cy="381000"/>
                  <wp:effectExtent l="0" t="0" r="9525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丁香酸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417" cy="38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01650A43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0F607E1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hydroquinone </w:t>
            </w:r>
          </w:p>
        </w:tc>
        <w:tc>
          <w:tcPr>
            <w:tcW w:w="0" w:type="auto"/>
            <w:vAlign w:val="center"/>
          </w:tcPr>
          <w:p w14:paraId="03D1339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0.11</w:t>
            </w:r>
          </w:p>
        </w:tc>
        <w:tc>
          <w:tcPr>
            <w:tcW w:w="0" w:type="auto"/>
            <w:vAlign w:val="center"/>
          </w:tcPr>
          <w:p w14:paraId="0BB4BA11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878FFA2" wp14:editId="54F3E5EF">
                  <wp:extent cx="685800" cy="181536"/>
                  <wp:effectExtent l="0" t="0" r="0" b="9525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对苯二酚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137" cy="183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F52D6F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gallic acid </w:t>
            </w:r>
          </w:p>
        </w:tc>
        <w:tc>
          <w:tcPr>
            <w:tcW w:w="0" w:type="auto"/>
            <w:vAlign w:val="center"/>
          </w:tcPr>
          <w:p w14:paraId="180DDC2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0.19</w:t>
            </w:r>
          </w:p>
        </w:tc>
        <w:tc>
          <w:tcPr>
            <w:tcW w:w="0" w:type="auto"/>
            <w:vAlign w:val="center"/>
          </w:tcPr>
          <w:p w14:paraId="66C3D23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BC8D3DF" wp14:editId="5274E7E1">
                  <wp:extent cx="428895" cy="409575"/>
                  <wp:effectExtent l="0" t="0" r="9525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没食子酸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382" cy="41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5919C802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1C47643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guaiacol  </w:t>
            </w:r>
          </w:p>
        </w:tc>
        <w:tc>
          <w:tcPr>
            <w:tcW w:w="0" w:type="auto"/>
            <w:vAlign w:val="center"/>
          </w:tcPr>
          <w:p w14:paraId="79DD3EF7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4.14</w:t>
            </w:r>
          </w:p>
        </w:tc>
        <w:tc>
          <w:tcPr>
            <w:tcW w:w="0" w:type="auto"/>
            <w:vAlign w:val="center"/>
          </w:tcPr>
          <w:p w14:paraId="37C5880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9F082B8" wp14:editId="4AD3C0D5">
                  <wp:extent cx="352425" cy="309890"/>
                  <wp:effectExtent l="0" t="0" r="0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愈创木酚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404" cy="323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0001AD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-hydroxybenzoic acid</w:t>
            </w:r>
          </w:p>
        </w:tc>
        <w:tc>
          <w:tcPr>
            <w:tcW w:w="0" w:type="auto"/>
            <w:vAlign w:val="center"/>
          </w:tcPr>
          <w:p w14:paraId="0F123041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38.13</w:t>
            </w:r>
          </w:p>
        </w:tc>
        <w:tc>
          <w:tcPr>
            <w:tcW w:w="0" w:type="auto"/>
            <w:vAlign w:val="center"/>
          </w:tcPr>
          <w:p w14:paraId="47D1DD0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8998C1D" wp14:editId="75A0FB1D">
                  <wp:extent cx="235711" cy="419100"/>
                  <wp:effectExtent l="0" t="0" r="0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对羟基苯甲酸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32" cy="421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155B42CF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4D1AECD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-methoxyphenol  </w:t>
            </w:r>
          </w:p>
        </w:tc>
        <w:tc>
          <w:tcPr>
            <w:tcW w:w="0" w:type="auto"/>
            <w:vAlign w:val="center"/>
          </w:tcPr>
          <w:p w14:paraId="1CFCAE1A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4.14</w:t>
            </w:r>
          </w:p>
        </w:tc>
        <w:tc>
          <w:tcPr>
            <w:tcW w:w="0" w:type="auto"/>
            <w:vAlign w:val="center"/>
          </w:tcPr>
          <w:p w14:paraId="24AFE58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BCE8BC9" wp14:editId="7DD5686B">
                  <wp:extent cx="247650" cy="414924"/>
                  <wp:effectExtent l="0" t="0" r="0" b="4445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-甲氧基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905" cy="4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B061E5A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salicylic acid </w:t>
            </w:r>
          </w:p>
        </w:tc>
        <w:tc>
          <w:tcPr>
            <w:tcW w:w="0" w:type="auto"/>
            <w:vAlign w:val="center"/>
          </w:tcPr>
          <w:p w14:paraId="04C72B2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0" w:type="auto"/>
            <w:vAlign w:val="center"/>
          </w:tcPr>
          <w:p w14:paraId="67CF4371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F13DF3B" wp14:editId="3867DF22">
                  <wp:extent cx="314325" cy="328112"/>
                  <wp:effectExtent l="0" t="0" r="0" b="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水杨酸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263" cy="33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4010572B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691EC33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3,4-dimethoxyphenol </w:t>
            </w:r>
          </w:p>
        </w:tc>
        <w:tc>
          <w:tcPr>
            <w:tcW w:w="0" w:type="auto"/>
            <w:vAlign w:val="center"/>
          </w:tcPr>
          <w:p w14:paraId="5C34ABF0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54.16</w:t>
            </w:r>
          </w:p>
        </w:tc>
        <w:tc>
          <w:tcPr>
            <w:tcW w:w="0" w:type="auto"/>
            <w:vAlign w:val="center"/>
          </w:tcPr>
          <w:p w14:paraId="6BB4F98A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3E7E935" wp14:editId="72EA3F29">
                  <wp:extent cx="342900" cy="396264"/>
                  <wp:effectExtent l="0" t="0" r="0" b="381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，4-二甲氧基苯酚.ti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215" cy="401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8D61DC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3,5-dihydroxybenzoic acid </w:t>
            </w:r>
          </w:p>
        </w:tc>
        <w:tc>
          <w:tcPr>
            <w:tcW w:w="0" w:type="auto"/>
            <w:vAlign w:val="center"/>
          </w:tcPr>
          <w:p w14:paraId="6941B58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54.12</w:t>
            </w:r>
          </w:p>
        </w:tc>
        <w:tc>
          <w:tcPr>
            <w:tcW w:w="0" w:type="auto"/>
            <w:vAlign w:val="center"/>
          </w:tcPr>
          <w:p w14:paraId="18DF0D5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F860ED8" wp14:editId="74F42D30">
                  <wp:extent cx="514350" cy="364086"/>
                  <wp:effectExtent l="0" t="0" r="0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,5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195" cy="368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14167D22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4DECD0C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-aminophenol</w:t>
            </w:r>
          </w:p>
        </w:tc>
        <w:tc>
          <w:tcPr>
            <w:tcW w:w="0" w:type="auto"/>
            <w:vAlign w:val="center"/>
          </w:tcPr>
          <w:p w14:paraId="111353E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9.13</w:t>
            </w:r>
          </w:p>
        </w:tc>
        <w:tc>
          <w:tcPr>
            <w:tcW w:w="0" w:type="auto"/>
            <w:vAlign w:val="center"/>
          </w:tcPr>
          <w:p w14:paraId="2D87131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6767788" wp14:editId="19D4883B">
                  <wp:extent cx="523875" cy="175196"/>
                  <wp:effectExtent l="0" t="0" r="0" b="0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对氨基苯酚.tif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099" cy="179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1F5614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0" w:type="auto"/>
            <w:vAlign w:val="center"/>
          </w:tcPr>
          <w:p w14:paraId="2DA2CD6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80.15</w:t>
            </w:r>
          </w:p>
        </w:tc>
        <w:tc>
          <w:tcPr>
            <w:tcW w:w="0" w:type="auto"/>
            <w:vAlign w:val="center"/>
          </w:tcPr>
          <w:p w14:paraId="59AE704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97B0186" wp14:editId="4EF62D19">
                  <wp:extent cx="314325" cy="554134"/>
                  <wp:effectExtent l="0" t="0" r="0" b="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咖啡酸.tif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954" cy="562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755677B6" w14:textId="77777777" w:rsidTr="007C2E79">
        <w:trPr>
          <w:cantSplit/>
          <w:jc w:val="center"/>
        </w:trPr>
        <w:tc>
          <w:tcPr>
            <w:tcW w:w="0" w:type="auto"/>
            <w:gridSpan w:val="3"/>
            <w:vAlign w:val="center"/>
          </w:tcPr>
          <w:p w14:paraId="3DCB484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t>aldehydes</w:t>
            </w:r>
          </w:p>
        </w:tc>
        <w:tc>
          <w:tcPr>
            <w:tcW w:w="0" w:type="auto"/>
            <w:vAlign w:val="center"/>
          </w:tcPr>
          <w:p w14:paraId="3AA1D910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-aminobenzoic acid </w:t>
            </w:r>
          </w:p>
        </w:tc>
        <w:tc>
          <w:tcPr>
            <w:tcW w:w="0" w:type="auto"/>
            <w:vAlign w:val="center"/>
          </w:tcPr>
          <w:p w14:paraId="6E1116E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37.14</w:t>
            </w:r>
          </w:p>
        </w:tc>
        <w:tc>
          <w:tcPr>
            <w:tcW w:w="0" w:type="auto"/>
            <w:vAlign w:val="center"/>
          </w:tcPr>
          <w:p w14:paraId="20A8587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52CF37E" wp14:editId="388619B1">
                  <wp:extent cx="247650" cy="448245"/>
                  <wp:effectExtent l="0" t="0" r="0" b="9525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-氨基苯甲酸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3" cy="458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64B40E4B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113B80F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32A9B">
              <w:rPr>
                <w:rFonts w:ascii="Times New Roman" w:hAnsi="Times New Roman" w:cs="Times New Roman"/>
                <w:sz w:val="22"/>
              </w:rPr>
              <w:t>vanillin</w:t>
            </w:r>
          </w:p>
        </w:tc>
        <w:tc>
          <w:tcPr>
            <w:tcW w:w="0" w:type="auto"/>
            <w:vAlign w:val="center"/>
          </w:tcPr>
          <w:p w14:paraId="32CE994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32A9B">
              <w:rPr>
                <w:rFonts w:ascii="Times New Roman" w:hAnsi="Times New Roman" w:cs="Times New Roman"/>
                <w:sz w:val="22"/>
              </w:rPr>
              <w:t>152.14</w:t>
            </w:r>
          </w:p>
        </w:tc>
        <w:tc>
          <w:tcPr>
            <w:tcW w:w="0" w:type="auto"/>
            <w:vAlign w:val="center"/>
          </w:tcPr>
          <w:p w14:paraId="3ADA4E8C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noProof/>
                <w:sz w:val="22"/>
              </w:rPr>
              <w:drawing>
                <wp:inline distT="0" distB="0" distL="0" distR="0" wp14:anchorId="0B946AE1" wp14:editId="57D4E977">
                  <wp:extent cx="381302" cy="419100"/>
                  <wp:effectExtent l="0" t="0" r="0" b="0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香草醛.tif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610" cy="423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40414F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vanillic acid</w:t>
            </w:r>
          </w:p>
        </w:tc>
        <w:tc>
          <w:tcPr>
            <w:tcW w:w="0" w:type="auto"/>
            <w:vAlign w:val="center"/>
          </w:tcPr>
          <w:p w14:paraId="0BA54C3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68.15</w:t>
            </w:r>
          </w:p>
        </w:tc>
        <w:tc>
          <w:tcPr>
            <w:tcW w:w="0" w:type="auto"/>
            <w:vAlign w:val="center"/>
          </w:tcPr>
          <w:p w14:paraId="5F69461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E0D6F1F" wp14:editId="046CB987">
                  <wp:extent cx="463550" cy="439709"/>
                  <wp:effectExtent l="0" t="0" r="0" b="0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.tif"/>
                          <pic:cNvPicPr/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923"/>
                          <a:stretch/>
                        </pic:blipFill>
                        <pic:spPr bwMode="auto">
                          <a:xfrm>
                            <a:off x="0" y="0"/>
                            <a:ext cx="466711" cy="4427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44B23580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6A9536D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32A9B">
              <w:rPr>
                <w:rFonts w:ascii="Times New Roman" w:hAnsi="Times New Roman" w:cs="Times New Roman"/>
                <w:sz w:val="22"/>
              </w:rPr>
              <w:t>syringaldehyde</w:t>
            </w:r>
          </w:p>
        </w:tc>
        <w:tc>
          <w:tcPr>
            <w:tcW w:w="0" w:type="auto"/>
            <w:vAlign w:val="center"/>
          </w:tcPr>
          <w:p w14:paraId="796525D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32A9B">
              <w:rPr>
                <w:rFonts w:ascii="Times New Roman" w:hAnsi="Times New Roman" w:cs="Times New Roman"/>
                <w:sz w:val="22"/>
              </w:rPr>
              <w:t>182.17</w:t>
            </w:r>
          </w:p>
        </w:tc>
        <w:tc>
          <w:tcPr>
            <w:tcW w:w="0" w:type="auto"/>
            <w:vAlign w:val="center"/>
          </w:tcPr>
          <w:p w14:paraId="3869F6E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noProof/>
                <w:sz w:val="22"/>
              </w:rPr>
              <w:drawing>
                <wp:inline distT="0" distB="0" distL="0" distR="0" wp14:anchorId="5A162B89" wp14:editId="1F910927">
                  <wp:extent cx="438150" cy="390899"/>
                  <wp:effectExtent l="0" t="0" r="0" b="9525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丁香醛.tif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246" cy="394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3"/>
            <w:vAlign w:val="center"/>
          </w:tcPr>
          <w:p w14:paraId="54330777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t>benzoquinones</w:t>
            </w:r>
          </w:p>
        </w:tc>
      </w:tr>
      <w:tr w:rsidR="003F13C9" w:rsidRPr="00532A9B" w14:paraId="22DEFE61" w14:textId="77777777" w:rsidTr="007C2E79">
        <w:trPr>
          <w:cantSplit/>
          <w:jc w:val="center"/>
        </w:trPr>
        <w:tc>
          <w:tcPr>
            <w:tcW w:w="0" w:type="auto"/>
            <w:gridSpan w:val="3"/>
            <w:vAlign w:val="center"/>
          </w:tcPr>
          <w:p w14:paraId="03BB3E1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lastRenderedPageBreak/>
              <w:t>anilines</w:t>
            </w:r>
          </w:p>
        </w:tc>
        <w:tc>
          <w:tcPr>
            <w:tcW w:w="0" w:type="auto"/>
            <w:vAlign w:val="center"/>
          </w:tcPr>
          <w:p w14:paraId="414A33A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2,5-dihydroxy-1,4-benzoquinone</w:t>
            </w:r>
          </w:p>
        </w:tc>
        <w:tc>
          <w:tcPr>
            <w:tcW w:w="0" w:type="auto"/>
            <w:vAlign w:val="center"/>
          </w:tcPr>
          <w:p w14:paraId="56AD519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140.09</w:t>
            </w:r>
          </w:p>
        </w:tc>
        <w:tc>
          <w:tcPr>
            <w:tcW w:w="0" w:type="auto"/>
            <w:vAlign w:val="center"/>
          </w:tcPr>
          <w:p w14:paraId="521FA3E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A18E39A" wp14:editId="47E05AE5">
                  <wp:extent cx="504825" cy="447257"/>
                  <wp:effectExtent l="0" t="0" r="0" b="0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,5.jp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405" cy="453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7A134C55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5FD18A9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aniline  </w:t>
            </w:r>
          </w:p>
        </w:tc>
        <w:tc>
          <w:tcPr>
            <w:tcW w:w="0" w:type="auto"/>
            <w:vAlign w:val="center"/>
          </w:tcPr>
          <w:p w14:paraId="04BE4A9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93.14</w:t>
            </w:r>
          </w:p>
        </w:tc>
        <w:tc>
          <w:tcPr>
            <w:tcW w:w="0" w:type="auto"/>
            <w:vAlign w:val="center"/>
          </w:tcPr>
          <w:p w14:paraId="133FB81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50BD5C4" wp14:editId="32147A20">
                  <wp:extent cx="200025" cy="303264"/>
                  <wp:effectExtent l="0" t="0" r="0" b="1905"/>
                  <wp:docPr id="94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苯胺.jp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326" cy="326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E85A67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2,6-dimethoxy-1,4-benzoquinone</w:t>
            </w:r>
          </w:p>
        </w:tc>
        <w:tc>
          <w:tcPr>
            <w:tcW w:w="0" w:type="auto"/>
            <w:vAlign w:val="center"/>
          </w:tcPr>
          <w:p w14:paraId="384FFCD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404040"/>
                <w:sz w:val="20"/>
                <w:szCs w:val="20"/>
                <w:shd w:val="clear" w:color="auto" w:fill="FFFFFF"/>
              </w:rPr>
              <w:t>168.15</w:t>
            </w:r>
          </w:p>
        </w:tc>
        <w:tc>
          <w:tcPr>
            <w:tcW w:w="0" w:type="auto"/>
            <w:vAlign w:val="center"/>
          </w:tcPr>
          <w:p w14:paraId="6FA3CD9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69DE0C2" wp14:editId="01C46918">
                  <wp:extent cx="552450" cy="395679"/>
                  <wp:effectExtent l="0" t="0" r="0" b="4445"/>
                  <wp:docPr id="95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,6.jp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252" cy="403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3C9" w:rsidRPr="00532A9B" w14:paraId="41F7760E" w14:textId="77777777" w:rsidTr="007C2E79">
        <w:trPr>
          <w:cantSplit/>
          <w:jc w:val="center"/>
        </w:trPr>
        <w:tc>
          <w:tcPr>
            <w:tcW w:w="0" w:type="auto"/>
            <w:vAlign w:val="center"/>
          </w:tcPr>
          <w:p w14:paraId="51644C7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-anisidine  </w:t>
            </w:r>
          </w:p>
        </w:tc>
        <w:tc>
          <w:tcPr>
            <w:tcW w:w="0" w:type="auto"/>
            <w:vAlign w:val="center"/>
          </w:tcPr>
          <w:p w14:paraId="0FD7621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23.15</w:t>
            </w:r>
          </w:p>
        </w:tc>
        <w:tc>
          <w:tcPr>
            <w:tcW w:w="0" w:type="auto"/>
            <w:vAlign w:val="center"/>
          </w:tcPr>
          <w:p w14:paraId="54DB619A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7005F6F" wp14:editId="145A1B7E">
                  <wp:extent cx="352425" cy="326847"/>
                  <wp:effectExtent l="0" t="0" r="0" b="0"/>
                  <wp:docPr id="9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邻-茴香.jp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954" cy="328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3"/>
            <w:vAlign w:val="center"/>
          </w:tcPr>
          <w:p w14:paraId="7F3C28D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32A9B">
              <w:rPr>
                <w:rFonts w:ascii="Times New Roman" w:hAnsi="Times New Roman" w:cs="Times New Roman"/>
                <w:b/>
                <w:sz w:val="22"/>
              </w:rPr>
              <w:t>aromatic alcohols</w:t>
            </w:r>
          </w:p>
        </w:tc>
      </w:tr>
      <w:tr w:rsidR="003F13C9" w:rsidRPr="00532A9B" w14:paraId="746CEE17" w14:textId="77777777" w:rsidTr="007C2E79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8C88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-anisidine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1F441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23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F43C3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FDD660C" wp14:editId="4BA0B9D1">
                  <wp:extent cx="254711" cy="447675"/>
                  <wp:effectExtent l="0" t="0" r="0" b="0"/>
                  <wp:docPr id="97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对-茴香.jp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54" cy="467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6618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veratryl</w:t>
            </w:r>
            <w:proofErr w:type="spellEnd"/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 alcoho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C801D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C26E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005707F" wp14:editId="1BB9B5B8">
                  <wp:extent cx="378283" cy="409575"/>
                  <wp:effectExtent l="0" t="0" r="3175" b="0"/>
                  <wp:docPr id="98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藜芦醇.jp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401" cy="416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F6CC76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440E981E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7EEE9B26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22C3025C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2E3E3926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24232359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730FDE2D" w14:textId="77777777" w:rsidR="003F13C9" w:rsidRDefault="003F13C9" w:rsidP="002A3499">
      <w:pPr>
        <w:rPr>
          <w:rFonts w:ascii="Times New Roman" w:hAnsi="Times New Roman" w:cs="Times New Roman"/>
        </w:rPr>
      </w:pPr>
    </w:p>
    <w:p w14:paraId="42CB642D" w14:textId="77777777" w:rsidR="003F13C9" w:rsidRPr="00386916" w:rsidRDefault="003F13C9" w:rsidP="003F13C9">
      <w:pPr>
        <w:rPr>
          <w:rFonts w:ascii="Times New Roman" w:hAnsi="Times New Roman" w:cs="Times New Roman"/>
          <w:sz w:val="24"/>
        </w:rPr>
      </w:pPr>
      <w:r w:rsidRPr="003F13C9">
        <w:rPr>
          <w:rFonts w:ascii="Times New Roman" w:hAnsi="Times New Roman" w:cs="Times New Roman"/>
          <w:sz w:val="24"/>
        </w:rPr>
        <w:t xml:space="preserve">Table S5 </w:t>
      </w:r>
      <w:proofErr w:type="spellStart"/>
      <w:r w:rsidRPr="003F13C9">
        <w:rPr>
          <w:rFonts w:ascii="Times New Roman" w:hAnsi="Times New Roman" w:cs="Times New Roman"/>
          <w:sz w:val="24"/>
        </w:rPr>
        <w:t>Humic</w:t>
      </w:r>
      <w:proofErr w:type="spellEnd"/>
      <w:r w:rsidRPr="003F13C9">
        <w:rPr>
          <w:rFonts w:ascii="Times New Roman" w:hAnsi="Times New Roman" w:cs="Times New Roman"/>
          <w:sz w:val="24"/>
        </w:rPr>
        <w:t xml:space="preserve"> substances</w:t>
      </w:r>
    </w:p>
    <w:tbl>
      <w:tblPr>
        <w:tblW w:w="4972" w:type="pct"/>
        <w:tblLook w:val="04A0" w:firstRow="1" w:lastRow="0" w:firstColumn="1" w:lastColumn="0" w:noHBand="0" w:noVBand="1"/>
      </w:tblPr>
      <w:tblGrid>
        <w:gridCol w:w="4676"/>
        <w:gridCol w:w="2884"/>
        <w:gridCol w:w="2225"/>
        <w:gridCol w:w="1165"/>
        <w:gridCol w:w="990"/>
        <w:gridCol w:w="1165"/>
        <w:gridCol w:w="990"/>
      </w:tblGrid>
      <w:tr w:rsidR="003F13C9" w:rsidRPr="00532A9B" w14:paraId="1F663FDA" w14:textId="77777777" w:rsidTr="007C2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E7B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46D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9D1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8C5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F7B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F2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F8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13C9" w:rsidRPr="00532A9B" w14:paraId="296FCD22" w14:textId="77777777" w:rsidTr="007C2E79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430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Fulvic acid (F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F2D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uwannee river 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8AF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R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879C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2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44C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C58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2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B4D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F13C9" w:rsidRPr="00532A9B" w14:paraId="46D8BB1D" w14:textId="77777777" w:rsidTr="007C2E79"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11D59F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E63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ordic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CC07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L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8CEC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809D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E10E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AAC8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F13C9" w:rsidRPr="00532A9B" w14:paraId="47D32533" w14:textId="77777777" w:rsidTr="007C2E79"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38F1C3F" w14:textId="77777777" w:rsidR="003F13C9" w:rsidRPr="00532A9B" w:rsidRDefault="003F13C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B4A72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Pony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3BBA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PL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3A18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8B56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3DF78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3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1017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</w:tr>
      <w:tr w:rsidR="003F13C9" w:rsidRPr="00532A9B" w14:paraId="486F9524" w14:textId="77777777" w:rsidTr="007C2E79"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46FAFC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Humic</w:t>
            </w:r>
            <w:proofErr w:type="spellEnd"/>
            <w:r w:rsidRPr="00532A9B">
              <w:rPr>
                <w:rFonts w:ascii="Times New Roman" w:hAnsi="Times New Roman" w:cs="Times New Roman"/>
                <w:sz w:val="20"/>
                <w:szCs w:val="20"/>
              </w:rPr>
              <w:t xml:space="preserve"> acid (H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746C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uwannee river 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00BA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R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FE7D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EF2B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F96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98A6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3F13C9" w:rsidRPr="00532A9B" w14:paraId="00071212" w14:textId="77777777" w:rsidTr="007C2E79">
        <w:tc>
          <w:tcPr>
            <w:tcW w:w="0" w:type="auto"/>
            <w:vMerge/>
            <w:shd w:val="clear" w:color="auto" w:fill="auto"/>
            <w:noWrap/>
            <w:vAlign w:val="center"/>
          </w:tcPr>
          <w:p w14:paraId="7BB96C5A" w14:textId="77777777" w:rsidR="003F13C9" w:rsidRPr="00532A9B" w:rsidRDefault="003F13C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EB69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ordic la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F053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LH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8B4D9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ED1F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977C6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4C3C5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3F13C9" w:rsidRPr="00532A9B" w14:paraId="5B57F0DB" w14:textId="77777777" w:rsidTr="007C2E7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CE42E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Natural organic matter (NO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A6F8F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uwannee ri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6A6ED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SRN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EB41B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5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039C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4D264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83D63" w14:textId="77777777" w:rsidR="003F13C9" w:rsidRPr="00532A9B" w:rsidRDefault="003F13C9" w:rsidP="007C2E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A9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</w:tbl>
    <w:p w14:paraId="57BFDEFE" w14:textId="77777777" w:rsidR="002A3499" w:rsidRPr="003F13C9" w:rsidRDefault="002A3499" w:rsidP="002A3499">
      <w:pPr>
        <w:rPr>
          <w:rFonts w:ascii="Times New Roman" w:hAnsi="Times New Roman" w:cs="Times New Roman"/>
        </w:rPr>
      </w:pPr>
    </w:p>
    <w:p w14:paraId="76DAA384" w14:textId="77777777" w:rsidR="002A3499" w:rsidRDefault="002A3499" w:rsidP="002A3499">
      <w:pPr>
        <w:rPr>
          <w:rFonts w:ascii="Times New Roman" w:hAnsi="Times New Roman" w:cs="Times New Roman"/>
        </w:rPr>
      </w:pPr>
    </w:p>
    <w:p w14:paraId="3CBFF8B6" w14:textId="77777777" w:rsidR="002A3499" w:rsidRDefault="002A3499" w:rsidP="002A3499">
      <w:pPr>
        <w:rPr>
          <w:rFonts w:ascii="Times New Roman" w:hAnsi="Times New Roman" w:cs="Times New Roman"/>
        </w:rPr>
      </w:pPr>
    </w:p>
    <w:p w14:paraId="2BB53E67" w14:textId="77777777" w:rsidR="002A3499" w:rsidRDefault="002A3499" w:rsidP="002A3499">
      <w:pPr>
        <w:rPr>
          <w:rFonts w:ascii="Times New Roman" w:hAnsi="Times New Roman" w:cs="Times New Roman"/>
        </w:rPr>
      </w:pPr>
    </w:p>
    <w:p w14:paraId="6327B88D" w14:textId="77777777" w:rsidR="002A3499" w:rsidRDefault="002A3499" w:rsidP="002A3499">
      <w:pPr>
        <w:rPr>
          <w:rFonts w:ascii="Times New Roman" w:hAnsi="Times New Roman" w:cs="Times New Roman"/>
        </w:rPr>
      </w:pPr>
    </w:p>
    <w:p w14:paraId="05DFEFD7" w14:textId="77777777" w:rsidR="002A3499" w:rsidRDefault="002A3499" w:rsidP="002A3499">
      <w:pPr>
        <w:rPr>
          <w:rFonts w:ascii="Times New Roman" w:hAnsi="Times New Roman" w:cs="Times New Roman"/>
        </w:rPr>
      </w:pPr>
    </w:p>
    <w:p w14:paraId="2DF17360" w14:textId="77777777" w:rsidR="00F673F4" w:rsidRDefault="00F673F4" w:rsidP="002A3499">
      <w:pPr>
        <w:rPr>
          <w:rFonts w:ascii="Times New Roman" w:hAnsi="Times New Roman" w:cs="Times New Roman"/>
        </w:rPr>
      </w:pPr>
    </w:p>
    <w:p w14:paraId="7B00ACD2" w14:textId="77777777" w:rsidR="005348C5" w:rsidRPr="00386916" w:rsidRDefault="00D10C3E" w:rsidP="00E31969">
      <w:pPr>
        <w:rPr>
          <w:rFonts w:ascii="Times New Roman" w:hAnsi="Times New Roman" w:cs="Times New Roman"/>
          <w:sz w:val="24"/>
        </w:rPr>
      </w:pPr>
      <w:r w:rsidRPr="00386916">
        <w:rPr>
          <w:rFonts w:ascii="Times New Roman" w:hAnsi="Times New Roman" w:cs="Times New Roman"/>
          <w:sz w:val="24"/>
        </w:rPr>
        <w:t>Table S</w:t>
      </w:r>
      <w:r w:rsidR="002A3499">
        <w:rPr>
          <w:rFonts w:ascii="Times New Roman" w:hAnsi="Times New Roman" w:cs="Times New Roman" w:hint="eastAsia"/>
          <w:sz w:val="24"/>
        </w:rPr>
        <w:t>6</w:t>
      </w:r>
      <w:r w:rsidR="00E861D2" w:rsidRPr="00386916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386916">
        <w:rPr>
          <w:rFonts w:ascii="Times New Roman" w:hAnsi="Times New Roman" w:cs="Times New Roman"/>
          <w:sz w:val="24"/>
        </w:rPr>
        <w:t>The</w:t>
      </w:r>
      <w:proofErr w:type="gramEnd"/>
      <w:r w:rsidRPr="00386916">
        <w:rPr>
          <w:rFonts w:ascii="Times New Roman" w:hAnsi="Times New Roman" w:cs="Times New Roman"/>
          <w:sz w:val="24"/>
        </w:rPr>
        <w:t xml:space="preserve"> parameters of </w:t>
      </w:r>
      <w:r w:rsidR="00EF45C1">
        <w:rPr>
          <w:rFonts w:ascii="Times New Roman" w:hAnsi="Times New Roman" w:cs="Times New Roman" w:hint="eastAsia"/>
          <w:sz w:val="24"/>
        </w:rPr>
        <w:t>DOM</w:t>
      </w:r>
      <w:r w:rsidRPr="00386916">
        <w:rPr>
          <w:rFonts w:ascii="Times New Roman" w:hAnsi="Times New Roman" w:cs="Times New Roman"/>
          <w:sz w:val="24"/>
        </w:rPr>
        <w:t xml:space="preserve"> </w:t>
      </w:r>
      <w:r w:rsidR="00EF45C1">
        <w:rPr>
          <w:rFonts w:ascii="Times New Roman" w:hAnsi="Times New Roman" w:cs="Times New Roman" w:hint="eastAsia"/>
          <w:sz w:val="24"/>
        </w:rPr>
        <w:t>con</w:t>
      </w:r>
      <w:r w:rsidRPr="00386916">
        <w:rPr>
          <w:rFonts w:ascii="Times New Roman" w:hAnsi="Times New Roman" w:cs="Times New Roman"/>
          <w:sz w:val="24"/>
        </w:rPr>
        <w:t>stituents calculated at B3LYP/6-311G*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0"/>
        <w:gridCol w:w="754"/>
        <w:gridCol w:w="742"/>
        <w:gridCol w:w="742"/>
        <w:gridCol w:w="680"/>
        <w:gridCol w:w="680"/>
        <w:gridCol w:w="865"/>
        <w:gridCol w:w="926"/>
        <w:gridCol w:w="865"/>
        <w:gridCol w:w="926"/>
        <w:gridCol w:w="926"/>
        <w:gridCol w:w="865"/>
        <w:gridCol w:w="773"/>
        <w:gridCol w:w="865"/>
        <w:gridCol w:w="865"/>
      </w:tblGrid>
      <w:tr w:rsidR="006A4492" w:rsidRPr="00532A9B" w14:paraId="19D62682" w14:textId="77777777" w:rsidTr="007C2E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EA73" w14:textId="77777777" w:rsidR="009F2624" w:rsidRPr="00532A9B" w:rsidRDefault="00EF45C1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DOM</w:t>
            </w:r>
            <w:r w:rsidR="009F2624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nstitu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28D9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="0058077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HO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FC5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="0058077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LU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E0C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305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A79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μ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F6C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5A3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3BAF" w14:textId="77777777" w:rsidR="00580777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PE</w:t>
            </w:r>
            <w:r w:rsidR="00D10C3E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644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622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C0F" w14:textId="77777777" w:rsidR="00580777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h</w:t>
            </w:r>
            <w:r w:rsidR="00D10C3E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A629" w14:textId="77777777" w:rsidR="00B30CB2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v</w:t>
            </w:r>
            <w:r w:rsidR="00D10C3E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3AE6" w14:textId="77777777" w:rsidR="00B30CB2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="00D10C3E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78B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</w:tr>
      <w:tr w:rsidR="006A4492" w:rsidRPr="00532A9B" w14:paraId="2ECCE7F3" w14:textId="77777777" w:rsidTr="007C2E7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0B03" w14:textId="77777777" w:rsidR="009F2624" w:rsidRPr="00532A9B" w:rsidRDefault="003B1DC3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853830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droqui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5E5C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DB5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A1D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B92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02C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535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1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D787C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0503" w14:textId="77777777" w:rsidR="009F2624" w:rsidRPr="00532A9B" w:rsidRDefault="00AC37D7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275E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56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34D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6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E0F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3ACC" w14:textId="77777777" w:rsidR="009F2624" w:rsidRPr="00532A9B" w:rsidRDefault="00AC37D7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807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5</w:t>
            </w:r>
            <w:r w:rsidR="00AC37D7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608E" w14:textId="77777777" w:rsidR="009F2624" w:rsidRPr="00532A9B" w:rsidRDefault="00AC37D7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359</w:t>
            </w:r>
          </w:p>
        </w:tc>
      </w:tr>
      <w:tr w:rsidR="006A4492" w:rsidRPr="00532A9B" w14:paraId="5E775596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B303F" w14:textId="77777777" w:rsidR="009F2624" w:rsidRPr="00532A9B" w:rsidRDefault="00853830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c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681A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7E5C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4A3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76B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2875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0447D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2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3</w:t>
            </w:r>
          </w:p>
        </w:tc>
        <w:tc>
          <w:tcPr>
            <w:tcW w:w="0" w:type="auto"/>
            <w:vAlign w:val="center"/>
          </w:tcPr>
          <w:p w14:paraId="2CB06EB7" w14:textId="77777777" w:rsidR="009F2624" w:rsidRPr="00532A9B" w:rsidRDefault="00B55A9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2D56" w14:textId="77777777" w:rsidR="009F2624" w:rsidRPr="00532A9B" w:rsidRDefault="00B55A9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015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5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BB92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9D0A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649D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5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BBFA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1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36D5C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6A4492" w:rsidRPr="00532A9B" w14:paraId="733A3A8C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B3C4D" w14:textId="77777777" w:rsidR="009F2624" w:rsidRPr="00532A9B" w:rsidRDefault="00853830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orci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5238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0A57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7D11E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E497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5EEF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C65B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9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14:paraId="1E68344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9F36A" w14:textId="77777777" w:rsidR="009F2624" w:rsidRPr="00532A9B" w:rsidRDefault="00B55A9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BF3C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5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59E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82.60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CD9A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5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69E7" w14:textId="77777777" w:rsidR="009F2624" w:rsidRPr="00532A9B" w:rsidRDefault="00B55A9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9B064" w14:textId="77777777" w:rsidR="009F2624" w:rsidRPr="00532A9B" w:rsidRDefault="00B55A99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0AE4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</w:t>
            </w:r>
            <w:r w:rsidR="00B55A99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3</w:t>
            </w:r>
          </w:p>
        </w:tc>
      </w:tr>
      <w:tr w:rsidR="006A4492" w:rsidRPr="00532A9B" w14:paraId="71288CA0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4F084" w14:textId="77777777" w:rsidR="009F2624" w:rsidRPr="00532A9B" w:rsidRDefault="00853830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i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C1E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C5D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737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D819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E83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D9C5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077</w:t>
            </w:r>
          </w:p>
        </w:tc>
        <w:tc>
          <w:tcPr>
            <w:tcW w:w="0" w:type="auto"/>
            <w:vAlign w:val="center"/>
          </w:tcPr>
          <w:p w14:paraId="2A97545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87.6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AD470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48FD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87.4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61E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87.51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EA300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06CC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1AB1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5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E135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6A4492" w:rsidRPr="00532A9B" w14:paraId="4BF2595A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7D3C8" w14:textId="77777777" w:rsidR="009F2624" w:rsidRPr="00532A9B" w:rsidRDefault="003B1DC3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="00853830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ring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6AA9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CA869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CE3D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5CB0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9E53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A5E0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7</w:t>
            </w:r>
          </w:p>
        </w:tc>
        <w:tc>
          <w:tcPr>
            <w:tcW w:w="0" w:type="auto"/>
            <w:vAlign w:val="center"/>
          </w:tcPr>
          <w:p w14:paraId="2E24C745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25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D6E6B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1DC3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24.87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AA9B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724.92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D82A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.8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60B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3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EFFA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5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1861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.2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6A4492" w:rsidRPr="00532A9B" w14:paraId="29A8C0DD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ABD98" w14:textId="77777777" w:rsidR="009F2624" w:rsidRPr="00532A9B" w:rsidRDefault="003B1DC3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="00853830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8394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101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81E2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93879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85B4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2FDD9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886</w:t>
            </w:r>
          </w:p>
        </w:tc>
        <w:tc>
          <w:tcPr>
            <w:tcW w:w="0" w:type="auto"/>
            <w:vAlign w:val="center"/>
          </w:tcPr>
          <w:p w14:paraId="4291511D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6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192DC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ED24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6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57B82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6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06C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4D3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E2F4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4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8DF3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4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6A4492" w:rsidRPr="00532A9B" w14:paraId="46118B9A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B9D73" w14:textId="77777777" w:rsidR="009F2624" w:rsidRPr="00532A9B" w:rsidRDefault="00853830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nis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4235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7CEC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14C0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F017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DFF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6CC6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7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0" w:type="auto"/>
            <w:vAlign w:val="center"/>
          </w:tcPr>
          <w:p w14:paraId="679BAF6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2.1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50085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E30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1.96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069C6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2.00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BB0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1DD2C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ED4D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7757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6A4492" w:rsidRPr="00532A9B" w14:paraId="1900504B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57015" w14:textId="77777777" w:rsidR="009F2624" w:rsidRPr="00532A9B" w:rsidRDefault="00853830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nis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A6F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8EE2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E2C8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EE1E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D30DD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4EE0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7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0" w:type="auto"/>
            <w:vAlign w:val="center"/>
          </w:tcPr>
          <w:p w14:paraId="5E66B0E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2.1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C88D9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AAFE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1.96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AD7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02.0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C729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E3F64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2D4D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0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289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0</w:t>
            </w:r>
          </w:p>
        </w:tc>
      </w:tr>
      <w:tr w:rsidR="006A4492" w:rsidRPr="00532A9B" w14:paraId="3A3D2B3F" w14:textId="77777777" w:rsidTr="007C2E7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50C43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5-</w:t>
            </w:r>
            <w:r w:rsidR="00853830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xybenz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436F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664B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A0671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5E38F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C75D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83E3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3</w:t>
            </w:r>
          </w:p>
        </w:tc>
        <w:tc>
          <w:tcPr>
            <w:tcW w:w="0" w:type="auto"/>
            <w:vAlign w:val="center"/>
          </w:tcPr>
          <w:p w14:paraId="0707682D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1.2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42FA2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436E9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1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796A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1.15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D9925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FEC7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2E611" w14:textId="77777777" w:rsidR="009F2624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108D8" w14:textId="77777777" w:rsidR="009F2624" w:rsidRPr="00532A9B" w:rsidRDefault="009F262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.6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</w:tr>
      <w:tr w:rsidR="006A4492" w:rsidRPr="00532A9B" w14:paraId="3FE5C5E5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57B0F57D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guaiaco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6A1F0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F52BF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64C12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10A8E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ED661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33D8E" w14:textId="77777777" w:rsidR="00E4603E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778</w:t>
            </w:r>
          </w:p>
        </w:tc>
        <w:tc>
          <w:tcPr>
            <w:tcW w:w="0" w:type="auto"/>
            <w:vAlign w:val="center"/>
          </w:tcPr>
          <w:p w14:paraId="567D1CDE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957E7" w14:textId="77777777" w:rsidR="00E4603E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DF7EE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1.84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D5C73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1.88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06C57" w14:textId="77777777" w:rsidR="00E4603E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900CD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7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07EFC" w14:textId="77777777" w:rsidR="00E4603E" w:rsidRPr="00532A9B" w:rsidRDefault="006E6E05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43A1B" w14:textId="77777777" w:rsidR="00E4603E" w:rsidRPr="00532A9B" w:rsidRDefault="00E4603E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  <w:r w:rsidR="006E6E05"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F673F4" w:rsidRPr="00532A9B" w14:paraId="4698E081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38C47932" w14:textId="10055FD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oxyphe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A4881" w14:textId="3939AD9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C78CB" w14:textId="74C468F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2EE38" w14:textId="2DFADA8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9B875" w14:textId="0B9DC24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61961" w14:textId="3E3242A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84C8C" w14:textId="2934EBD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713</w:t>
            </w:r>
          </w:p>
        </w:tc>
        <w:tc>
          <w:tcPr>
            <w:tcW w:w="0" w:type="auto"/>
            <w:vAlign w:val="center"/>
          </w:tcPr>
          <w:p w14:paraId="4D6D5413" w14:textId="6E48A71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1.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F4619" w14:textId="7440081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12E2E" w14:textId="5782F3E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1.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599B7" w14:textId="55D3E2D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21.8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6D6D3" w14:textId="3CB36BD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C3238" w14:textId="4A3BEC7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F78D2" w14:textId="77EC871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AC80A" w14:textId="480898F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632</w:t>
            </w:r>
          </w:p>
        </w:tc>
      </w:tr>
      <w:tr w:rsidR="00F673F4" w:rsidRPr="00532A9B" w14:paraId="36E9A32F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5453A6F9" w14:textId="113B7F8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4-dimethoxyphe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9833D" w14:textId="3298C40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C7A66" w14:textId="29A3F8F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08094" w14:textId="1291C6D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1B2B1" w14:textId="7D86BE2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0EC9F" w14:textId="353B103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24BB5" w14:textId="35EA645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449</w:t>
            </w:r>
          </w:p>
        </w:tc>
        <w:tc>
          <w:tcPr>
            <w:tcW w:w="0" w:type="auto"/>
            <w:vAlign w:val="center"/>
          </w:tcPr>
          <w:p w14:paraId="0C7F1E39" w14:textId="7C189E0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6.5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71E6B" w14:textId="5773110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6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69AB5" w14:textId="746183C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6.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9CF32" w14:textId="5C09264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6.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E88E9" w14:textId="660E92D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3.4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6FAA8" w14:textId="58231CA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3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AD8B9" w14:textId="560F7D3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1.2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8F4F2" w14:textId="2B42E66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1.545 </w:t>
            </w:r>
          </w:p>
        </w:tc>
      </w:tr>
      <w:tr w:rsidR="00F673F4" w:rsidRPr="00532A9B" w14:paraId="09483635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738DE359" w14:textId="408D748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aminophe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7C72B" w14:textId="0DBB3B1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07D6F" w14:textId="62D71DC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8E9BB" w14:textId="719F14A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BA60A" w14:textId="7EE7C93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DB82F" w14:textId="1D203E7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FA1CA" w14:textId="790A420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949</w:t>
            </w:r>
          </w:p>
        </w:tc>
        <w:tc>
          <w:tcPr>
            <w:tcW w:w="0" w:type="auto"/>
            <w:vAlign w:val="center"/>
          </w:tcPr>
          <w:p w14:paraId="3EAE9D7F" w14:textId="199534E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62.8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CE62E" w14:textId="0C1C757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752C4" w14:textId="3AD40CE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62.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F242A" w14:textId="73FF171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62.7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B1594" w14:textId="1C2590C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7C30F" w14:textId="6830818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2C654" w14:textId="27E50FD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F60FB" w14:textId="199CE2F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323</w:t>
            </w:r>
          </w:p>
        </w:tc>
      </w:tr>
      <w:tr w:rsidR="00F673F4" w:rsidRPr="00532A9B" w14:paraId="5007A077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55DF7CE2" w14:textId="32BB613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nil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6C1D7" w14:textId="598C514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749D8" w14:textId="77168DF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8BD29" w14:textId="37505A8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D91A1" w14:textId="20ACB56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8AF1E" w14:textId="1CB7B5D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305D1" w14:textId="4EC6C96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53</w:t>
            </w:r>
          </w:p>
        </w:tc>
        <w:tc>
          <w:tcPr>
            <w:tcW w:w="0" w:type="auto"/>
            <w:vAlign w:val="center"/>
          </w:tcPr>
          <w:p w14:paraId="7162D653" w14:textId="3B2929E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51F37" w14:textId="3539EA5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B84ED" w14:textId="09E11BB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7735B" w14:textId="1BF1608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13C2F" w14:textId="1611BA9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E8D8B" w14:textId="41311E7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90FB9" w14:textId="146B41C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CFA35" w14:textId="71C75B1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.313</w:t>
            </w:r>
          </w:p>
        </w:tc>
      </w:tr>
      <w:tr w:rsidR="00F673F4" w:rsidRPr="00532A9B" w14:paraId="543CE898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3C44ED7E" w14:textId="07FF4FF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ringaldehy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7D61D" w14:textId="68AC585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DDA1F" w14:textId="36C569E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5AAF6" w14:textId="4E7D9A0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C4EB8" w14:textId="438A5B07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4E142" w14:textId="2DD2F1A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2508E" w14:textId="108CC8B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933</w:t>
            </w:r>
          </w:p>
        </w:tc>
        <w:tc>
          <w:tcPr>
            <w:tcW w:w="0" w:type="auto"/>
            <w:vAlign w:val="center"/>
          </w:tcPr>
          <w:p w14:paraId="03593E8B" w14:textId="03FDE24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9.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0FDA4" w14:textId="3DDEEC6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.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F3753" w14:textId="2C1F014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9.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A2E37" w14:textId="3C80076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9.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BBD42" w14:textId="16A9171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8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87F8B" w14:textId="6FE7C64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1C6EC" w14:textId="29AEE52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913E4" w14:textId="359A65D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287</w:t>
            </w:r>
          </w:p>
        </w:tc>
      </w:tr>
      <w:tr w:rsidR="00F673F4" w:rsidRPr="00532A9B" w14:paraId="11A7EA60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5D4EFDA6" w14:textId="7F41739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xybenzoic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5B640" w14:textId="0CFC788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D9322" w14:textId="4CA93CB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2700C" w14:textId="138C337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13707" w14:textId="049F526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8EA00" w14:textId="6F28B15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5E667" w14:textId="0727A5A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341</w:t>
            </w:r>
          </w:p>
        </w:tc>
        <w:tc>
          <w:tcPr>
            <w:tcW w:w="0" w:type="auto"/>
            <w:vAlign w:val="center"/>
          </w:tcPr>
          <w:p w14:paraId="4FA4E68B" w14:textId="170BC6A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6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D3658" w14:textId="39D192B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A8B42" w14:textId="37F7703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D5325" w14:textId="2A97FA9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B890E" w14:textId="2375573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5DD63" w14:textId="679E883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B102F" w14:textId="47DD175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8A03C" w14:textId="07D4A77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188</w:t>
            </w:r>
          </w:p>
        </w:tc>
      </w:tr>
      <w:tr w:rsidR="00F673F4" w:rsidRPr="00532A9B" w14:paraId="605C2F0E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58EFB340" w14:textId="042951A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C7623" w14:textId="402F44B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D1F64" w14:textId="706B3B4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A10C6" w14:textId="5CCCF73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66C7" w14:textId="3E35DC1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DBAE1" w14:textId="33484A2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73ABB" w14:textId="775162B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078</w:t>
            </w:r>
          </w:p>
        </w:tc>
        <w:tc>
          <w:tcPr>
            <w:tcW w:w="0" w:type="auto"/>
            <w:vAlign w:val="center"/>
          </w:tcPr>
          <w:p w14:paraId="65A4EE79" w14:textId="0844778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6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D904C" w14:textId="45A9106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55C25" w14:textId="01E68A3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DB8C" w14:textId="0451618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F571D" w14:textId="41177A6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DB16D" w14:textId="3CC04DC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C7DC9" w14:textId="3875C27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26F7F" w14:textId="18B1EE8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038</w:t>
            </w:r>
          </w:p>
        </w:tc>
      </w:tr>
      <w:tr w:rsidR="00F673F4" w:rsidRPr="00532A9B" w14:paraId="404721FF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3255BB94" w14:textId="7D196E3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ffeic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9FCC0" w14:textId="53A6096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21F61" w14:textId="23C36A9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A869C" w14:textId="1ADD093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AD541" w14:textId="2CB714B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40AE2" w14:textId="06A3726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26C00" w14:textId="47678CF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559</w:t>
            </w:r>
          </w:p>
        </w:tc>
        <w:tc>
          <w:tcPr>
            <w:tcW w:w="0" w:type="auto"/>
            <w:vAlign w:val="center"/>
          </w:tcPr>
          <w:p w14:paraId="7726050D" w14:textId="6A96B8A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8.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CC7C0" w14:textId="3336432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8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7C62E" w14:textId="43BBAF6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8.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A7362" w14:textId="1245A42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48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93192" w14:textId="14B7C89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F9182" w14:textId="6997CAF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DF3D4" w14:textId="7F52F5D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.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FF06C" w14:textId="2CAF3B1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.421</w:t>
            </w:r>
          </w:p>
        </w:tc>
      </w:tr>
      <w:tr w:rsidR="00F673F4" w:rsidRPr="00532A9B" w14:paraId="60FFDD6D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2354AC9D" w14:textId="5979A09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nillic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ED011" w14:textId="2A11A6A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0C529" w14:textId="0233358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89D73" w14:textId="019A36B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D103B" w14:textId="1432ECA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47DE6" w14:textId="00AE3E3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ED1EB" w14:textId="3794E85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53</w:t>
            </w:r>
          </w:p>
        </w:tc>
        <w:tc>
          <w:tcPr>
            <w:tcW w:w="0" w:type="auto"/>
            <w:vAlign w:val="center"/>
          </w:tcPr>
          <w:p w14:paraId="76D81DC0" w14:textId="66A1943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A58D7" w14:textId="5FC01E9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F2751" w14:textId="686205B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427E3" w14:textId="1382BB57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610.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B2B05" w14:textId="1959BB5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E4CD0" w14:textId="2275D8EC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593EA" w14:textId="1E0F8C0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.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8555E" w14:textId="557CE96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.313</w:t>
            </w:r>
          </w:p>
        </w:tc>
      </w:tr>
      <w:tr w:rsidR="00F673F4" w:rsidRPr="00532A9B" w14:paraId="09057C8C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47A254B6" w14:textId="3411DE1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benzoic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8B0B2" w14:textId="2C83015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F69B1" w14:textId="38D805C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67AA7" w14:textId="52639271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C19DC" w14:textId="50F5D46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8C172" w14:textId="01E1C3E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218EC" w14:textId="4D25BBB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350</w:t>
            </w:r>
          </w:p>
        </w:tc>
        <w:tc>
          <w:tcPr>
            <w:tcW w:w="0" w:type="auto"/>
            <w:vAlign w:val="center"/>
          </w:tcPr>
          <w:p w14:paraId="7702B56D" w14:textId="3B9EBE1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6.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7106F" w14:textId="53F0213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E3EAD" w14:textId="3E37548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75035" w14:textId="6BB1E00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95.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CE788" w14:textId="21EC86D3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B23EC" w14:textId="09FD002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DF492" w14:textId="49FAC3A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C44BA" w14:textId="343103C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84</w:t>
            </w:r>
          </w:p>
        </w:tc>
      </w:tr>
      <w:tr w:rsidR="00F673F4" w:rsidRPr="00532A9B" w14:paraId="2DC890BA" w14:textId="77777777" w:rsidTr="007C2E79">
        <w:tc>
          <w:tcPr>
            <w:tcW w:w="0" w:type="auto"/>
            <w:shd w:val="clear" w:color="auto" w:fill="auto"/>
            <w:noWrap/>
            <w:vAlign w:val="center"/>
          </w:tcPr>
          <w:p w14:paraId="706DE3DB" w14:textId="576B043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5-dihydroxy-1,4-benzoqui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B3235" w14:textId="3F8EB0A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1F971" w14:textId="601B4F8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B23E4" w14:textId="12C7DB7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CB261" w14:textId="183B5F1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3F0D4" w14:textId="38BCB12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ADAB1" w14:textId="39E5FCC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670</w:t>
            </w:r>
          </w:p>
        </w:tc>
        <w:tc>
          <w:tcPr>
            <w:tcW w:w="0" w:type="auto"/>
            <w:vAlign w:val="center"/>
          </w:tcPr>
          <w:p w14:paraId="56B4A4CC" w14:textId="471FAB5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1.9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3008C" w14:textId="24FE3B1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8DDEA" w14:textId="482EE56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1.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638CA" w14:textId="4A23BC1E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31.8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D94F8" w14:textId="57F4B5F8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8C40A" w14:textId="61F5DA9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57439" w14:textId="2FCF911F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87837" w14:textId="48FF29E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222</w:t>
            </w:r>
          </w:p>
        </w:tc>
      </w:tr>
      <w:tr w:rsidR="00F673F4" w:rsidRPr="00532A9B" w14:paraId="4476C5DE" w14:textId="77777777" w:rsidTr="007C2E7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5C2D9" w14:textId="7FF856D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eratryl</w:t>
            </w:r>
            <w:proofErr w:type="spellEnd"/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lcoh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0FBD0" w14:textId="7529607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93381" w14:textId="4F66523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9A6A5" w14:textId="236D604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AC60F" w14:textId="36142CA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CF72D" w14:textId="3F021C3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36F5D" w14:textId="4F008AF9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.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43F97C" w14:textId="62E04002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5.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6D473" w14:textId="5004667D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.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127C8" w14:textId="53DCBA7A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5.5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FDBA0" w14:textId="55EAB7D4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75.6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97D43" w14:textId="289B343B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.3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76203" w14:textId="652F8AB5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7CB6E" w14:textId="6BE92256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41999" w14:textId="69D71C40" w:rsidR="00F673F4" w:rsidRPr="00532A9B" w:rsidRDefault="00F673F4" w:rsidP="007C2E7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32A9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.779</w:t>
            </w:r>
          </w:p>
        </w:tc>
      </w:tr>
    </w:tbl>
    <w:p w14:paraId="1B91B3D6" w14:textId="77777777" w:rsidR="00E45CEB" w:rsidRPr="00532A9B" w:rsidRDefault="00E45CEB" w:rsidP="00E31969">
      <w:pPr>
        <w:rPr>
          <w:rFonts w:ascii="Times New Roman" w:hAnsi="Times New Roman" w:cs="Times New Roman"/>
        </w:rPr>
        <w:sectPr w:rsidR="00E45CEB" w:rsidRPr="00532A9B" w:rsidSect="009F262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proofErr w:type="gramStart"/>
      <w:r w:rsidRPr="00532A9B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532A9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Kcal/Mol, </w:t>
      </w:r>
      <w:r w:rsidRPr="00532A9B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532A9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al/Mol-kelvin</w:t>
      </w:r>
    </w:p>
    <w:p w14:paraId="09F3398D" w14:textId="77777777" w:rsidR="0012363C" w:rsidRDefault="0012363C" w:rsidP="00E861D2">
      <w:pPr>
        <w:spacing w:line="480" w:lineRule="auto"/>
        <w:rPr>
          <w:rFonts w:ascii="Times New Roman" w:hAnsi="Times New Roman" w:cs="Times New Roman"/>
        </w:rPr>
      </w:pPr>
    </w:p>
    <w:p w14:paraId="52F38CFF" w14:textId="77777777" w:rsidR="00E861D2" w:rsidRDefault="00E861D2" w:rsidP="00E861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</w:t>
      </w:r>
    </w:p>
    <w:p w14:paraId="6474E402" w14:textId="77777777" w:rsidR="00E861D2" w:rsidRPr="00E861D2" w:rsidRDefault="00E861D2" w:rsidP="00E861D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861D2">
        <w:rPr>
          <w:rFonts w:ascii="Times New Roman" w:hAnsi="Times New Roman" w:cs="Times New Roman"/>
        </w:rPr>
        <w:fldChar w:fldCharType="begin"/>
      </w:r>
      <w:r w:rsidRPr="00E861D2">
        <w:rPr>
          <w:rFonts w:ascii="Times New Roman" w:hAnsi="Times New Roman" w:cs="Times New Roman"/>
        </w:rPr>
        <w:instrText xml:space="preserve"> ADDIN EN.REFLIST </w:instrText>
      </w:r>
      <w:r w:rsidRPr="00E861D2">
        <w:rPr>
          <w:rFonts w:ascii="Times New Roman" w:hAnsi="Times New Roman" w:cs="Times New Roman"/>
        </w:rPr>
        <w:fldChar w:fldCharType="separate"/>
      </w:r>
      <w:bookmarkStart w:id="2" w:name="_ENREF_1"/>
      <w:r w:rsidRPr="00E861D2">
        <w:rPr>
          <w:rFonts w:ascii="Times New Roman" w:hAnsi="Times New Roman" w:cs="Times New Roman"/>
        </w:rPr>
        <w:t>Clark</w:t>
      </w:r>
      <w:r w:rsidR="00386916">
        <w:rPr>
          <w:rFonts w:ascii="Times New Roman" w:hAnsi="Times New Roman" w:cs="Times New Roman" w:hint="eastAsia"/>
        </w:rPr>
        <w:t>,</w:t>
      </w:r>
      <w:r w:rsidRPr="00E861D2">
        <w:rPr>
          <w:rFonts w:ascii="Times New Roman" w:hAnsi="Times New Roman" w:cs="Times New Roman"/>
        </w:rPr>
        <w:t xml:space="preserve"> C.D., de Bruyn</w:t>
      </w:r>
      <w:r w:rsidR="00386916">
        <w:rPr>
          <w:rFonts w:ascii="Times New Roman" w:hAnsi="Times New Roman" w:cs="Times New Roman" w:hint="eastAsia"/>
        </w:rPr>
        <w:t>,</w:t>
      </w:r>
      <w:r w:rsidRPr="00E861D2">
        <w:rPr>
          <w:rFonts w:ascii="Times New Roman" w:hAnsi="Times New Roman" w:cs="Times New Roman"/>
        </w:rPr>
        <w:t xml:space="preserve"> W., Jones</w:t>
      </w:r>
      <w:r w:rsidR="00386916">
        <w:rPr>
          <w:rFonts w:ascii="Times New Roman" w:hAnsi="Times New Roman" w:cs="Times New Roman" w:hint="eastAsia"/>
        </w:rPr>
        <w:t>,</w:t>
      </w:r>
      <w:r w:rsidR="00386916">
        <w:rPr>
          <w:rFonts w:ascii="Times New Roman" w:hAnsi="Times New Roman" w:cs="Times New Roman"/>
        </w:rPr>
        <w:t xml:space="preserve"> J.G</w:t>
      </w:r>
      <w:r w:rsidRPr="00E861D2">
        <w:rPr>
          <w:rFonts w:ascii="Times New Roman" w:hAnsi="Times New Roman" w:cs="Times New Roman"/>
        </w:rPr>
        <w:t xml:space="preserve">. Photoproduction of hydrogen peroxide in aqueous solution from model compounds for chromophoric dissolved organic matter (CDOM). Mar. Pollut. Bull. </w:t>
      </w:r>
      <w:r w:rsidRPr="00386916">
        <w:rPr>
          <w:rFonts w:ascii="Times New Roman" w:hAnsi="Times New Roman" w:cs="Times New Roman"/>
          <w:b/>
        </w:rPr>
        <w:t>79</w:t>
      </w:r>
      <w:r w:rsidR="00386916">
        <w:rPr>
          <w:rFonts w:ascii="Times New Roman" w:hAnsi="Times New Roman" w:cs="Times New Roman" w:hint="eastAsia"/>
        </w:rPr>
        <w:t>,</w:t>
      </w:r>
      <w:r w:rsidRPr="00E861D2">
        <w:rPr>
          <w:rFonts w:ascii="Times New Roman" w:hAnsi="Times New Roman" w:cs="Times New Roman"/>
        </w:rPr>
        <w:t xml:space="preserve"> 54-60</w:t>
      </w:r>
      <w:r w:rsidR="00386916">
        <w:rPr>
          <w:rFonts w:ascii="Times New Roman" w:hAnsi="Times New Roman" w:cs="Times New Roman" w:hint="eastAsia"/>
        </w:rPr>
        <w:t xml:space="preserve"> (</w:t>
      </w:r>
      <w:r w:rsidR="00386916" w:rsidRPr="00E861D2">
        <w:rPr>
          <w:rFonts w:ascii="Times New Roman" w:hAnsi="Times New Roman" w:cs="Times New Roman"/>
        </w:rPr>
        <w:t>2014</w:t>
      </w:r>
      <w:r w:rsidR="00386916">
        <w:rPr>
          <w:rFonts w:ascii="Times New Roman" w:hAnsi="Times New Roman" w:cs="Times New Roman" w:hint="eastAsia"/>
        </w:rPr>
        <w:t>)</w:t>
      </w:r>
      <w:r w:rsidRPr="00E861D2">
        <w:rPr>
          <w:rFonts w:ascii="Times New Roman" w:hAnsi="Times New Roman" w:cs="Times New Roman"/>
        </w:rPr>
        <w:t>.</w:t>
      </w:r>
      <w:bookmarkEnd w:id="2"/>
    </w:p>
    <w:p w14:paraId="735C049A" w14:textId="77777777" w:rsidR="00E861D2" w:rsidRDefault="00E861D2" w:rsidP="00E861D2">
      <w:pPr>
        <w:spacing w:line="480" w:lineRule="auto"/>
        <w:rPr>
          <w:rFonts w:ascii="Times New Roman" w:hAnsi="Times New Roman" w:cs="Times New Roman"/>
        </w:rPr>
      </w:pPr>
      <w:r w:rsidRPr="00E861D2">
        <w:rPr>
          <w:rFonts w:ascii="Times New Roman" w:hAnsi="Times New Roman" w:cs="Times New Roman"/>
        </w:rPr>
        <w:fldChar w:fldCharType="end"/>
      </w:r>
    </w:p>
    <w:p w14:paraId="2C298D05" w14:textId="77777777" w:rsidR="009F2624" w:rsidRPr="009257DC" w:rsidRDefault="009F2624" w:rsidP="009257DC">
      <w:pPr>
        <w:spacing w:line="480" w:lineRule="auto"/>
        <w:rPr>
          <w:rFonts w:ascii="Times New Roman" w:hAnsi="Times New Roman" w:cs="Times New Roman"/>
        </w:rPr>
      </w:pPr>
    </w:p>
    <w:sectPr w:rsidR="009F2624" w:rsidRPr="009257DC" w:rsidSect="009F26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A7D22" w14:textId="77777777" w:rsidR="007B17F6" w:rsidRDefault="007B17F6" w:rsidP="00122960">
      <w:r>
        <w:separator/>
      </w:r>
    </w:p>
  </w:endnote>
  <w:endnote w:type="continuationSeparator" w:id="0">
    <w:p w14:paraId="6493C049" w14:textId="77777777" w:rsidR="007B17F6" w:rsidRDefault="007B17F6" w:rsidP="00122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96B3C" w14:textId="77777777" w:rsidR="007B17F6" w:rsidRDefault="007B17F6" w:rsidP="00122960">
      <w:r>
        <w:separator/>
      </w:r>
    </w:p>
  </w:footnote>
  <w:footnote w:type="continuationSeparator" w:id="0">
    <w:p w14:paraId="5A1E6326" w14:textId="77777777" w:rsidR="007B17F6" w:rsidRDefault="007B17F6" w:rsidP="00122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3E"/>
    <w:rsid w:val="0000097E"/>
    <w:rsid w:val="00000F83"/>
    <w:rsid w:val="00016CA4"/>
    <w:rsid w:val="00017B8E"/>
    <w:rsid w:val="00041760"/>
    <w:rsid w:val="000465D3"/>
    <w:rsid w:val="000766A8"/>
    <w:rsid w:val="00093D88"/>
    <w:rsid w:val="000A3CC8"/>
    <w:rsid w:val="000A4636"/>
    <w:rsid w:val="000B09A6"/>
    <w:rsid w:val="000B2930"/>
    <w:rsid w:val="000B734C"/>
    <w:rsid w:val="00100DFF"/>
    <w:rsid w:val="00122960"/>
    <w:rsid w:val="0012363C"/>
    <w:rsid w:val="00124FA7"/>
    <w:rsid w:val="001355F9"/>
    <w:rsid w:val="00154DBF"/>
    <w:rsid w:val="00162532"/>
    <w:rsid w:val="001809DB"/>
    <w:rsid w:val="001823D6"/>
    <w:rsid w:val="0018520C"/>
    <w:rsid w:val="001A55E0"/>
    <w:rsid w:val="001D2131"/>
    <w:rsid w:val="001D794F"/>
    <w:rsid w:val="002506E0"/>
    <w:rsid w:val="0026351F"/>
    <w:rsid w:val="002A3499"/>
    <w:rsid w:val="002A4EB8"/>
    <w:rsid w:val="002C5B79"/>
    <w:rsid w:val="002F7257"/>
    <w:rsid w:val="00316EEF"/>
    <w:rsid w:val="0031705E"/>
    <w:rsid w:val="00324783"/>
    <w:rsid w:val="00342FEE"/>
    <w:rsid w:val="00343479"/>
    <w:rsid w:val="00347976"/>
    <w:rsid w:val="00356E24"/>
    <w:rsid w:val="0036186A"/>
    <w:rsid w:val="00386916"/>
    <w:rsid w:val="00387D44"/>
    <w:rsid w:val="00392BE1"/>
    <w:rsid w:val="003B1DC3"/>
    <w:rsid w:val="003E41CB"/>
    <w:rsid w:val="003E5E8A"/>
    <w:rsid w:val="003E608F"/>
    <w:rsid w:val="003F13C9"/>
    <w:rsid w:val="00406122"/>
    <w:rsid w:val="0040782D"/>
    <w:rsid w:val="004171F2"/>
    <w:rsid w:val="00423541"/>
    <w:rsid w:val="00460451"/>
    <w:rsid w:val="004632E7"/>
    <w:rsid w:val="00463F57"/>
    <w:rsid w:val="004D3260"/>
    <w:rsid w:val="004E0707"/>
    <w:rsid w:val="005003BB"/>
    <w:rsid w:val="00500557"/>
    <w:rsid w:val="00512AEF"/>
    <w:rsid w:val="005155A9"/>
    <w:rsid w:val="00517C0B"/>
    <w:rsid w:val="00520A86"/>
    <w:rsid w:val="0052411B"/>
    <w:rsid w:val="00532A9B"/>
    <w:rsid w:val="005348C5"/>
    <w:rsid w:val="00541A97"/>
    <w:rsid w:val="00551C0A"/>
    <w:rsid w:val="005630AB"/>
    <w:rsid w:val="00580777"/>
    <w:rsid w:val="00596C5E"/>
    <w:rsid w:val="005A0C41"/>
    <w:rsid w:val="005B3AEC"/>
    <w:rsid w:val="005C38BC"/>
    <w:rsid w:val="005E7055"/>
    <w:rsid w:val="00614F04"/>
    <w:rsid w:val="0062391D"/>
    <w:rsid w:val="006258BD"/>
    <w:rsid w:val="006567C2"/>
    <w:rsid w:val="00661B76"/>
    <w:rsid w:val="00662BB3"/>
    <w:rsid w:val="0066509B"/>
    <w:rsid w:val="0067067B"/>
    <w:rsid w:val="00680A84"/>
    <w:rsid w:val="00685016"/>
    <w:rsid w:val="006A4492"/>
    <w:rsid w:val="006B4A35"/>
    <w:rsid w:val="006B6661"/>
    <w:rsid w:val="006B6890"/>
    <w:rsid w:val="006D2A83"/>
    <w:rsid w:val="006D309F"/>
    <w:rsid w:val="006E6E05"/>
    <w:rsid w:val="006F7502"/>
    <w:rsid w:val="00743F18"/>
    <w:rsid w:val="00746701"/>
    <w:rsid w:val="00760CDB"/>
    <w:rsid w:val="007676E6"/>
    <w:rsid w:val="00773E50"/>
    <w:rsid w:val="007760FC"/>
    <w:rsid w:val="00797F24"/>
    <w:rsid w:val="007B17F6"/>
    <w:rsid w:val="007C2E79"/>
    <w:rsid w:val="007C6E70"/>
    <w:rsid w:val="007D3B05"/>
    <w:rsid w:val="007E4F29"/>
    <w:rsid w:val="007F0899"/>
    <w:rsid w:val="007F4C11"/>
    <w:rsid w:val="007F7CC1"/>
    <w:rsid w:val="008248D4"/>
    <w:rsid w:val="00850ED9"/>
    <w:rsid w:val="00853830"/>
    <w:rsid w:val="00861AC5"/>
    <w:rsid w:val="00862FBC"/>
    <w:rsid w:val="008736C8"/>
    <w:rsid w:val="00885A6D"/>
    <w:rsid w:val="00890AD6"/>
    <w:rsid w:val="00897065"/>
    <w:rsid w:val="008C2C45"/>
    <w:rsid w:val="008D0BDF"/>
    <w:rsid w:val="00901A57"/>
    <w:rsid w:val="00902FFD"/>
    <w:rsid w:val="009257DC"/>
    <w:rsid w:val="009333D4"/>
    <w:rsid w:val="0093683D"/>
    <w:rsid w:val="00943587"/>
    <w:rsid w:val="009651FD"/>
    <w:rsid w:val="009808F7"/>
    <w:rsid w:val="009A12DE"/>
    <w:rsid w:val="009A598E"/>
    <w:rsid w:val="009B5792"/>
    <w:rsid w:val="009F20BF"/>
    <w:rsid w:val="009F2624"/>
    <w:rsid w:val="00A02EC3"/>
    <w:rsid w:val="00A20C33"/>
    <w:rsid w:val="00A76FBA"/>
    <w:rsid w:val="00A81A67"/>
    <w:rsid w:val="00A90056"/>
    <w:rsid w:val="00A91387"/>
    <w:rsid w:val="00A93459"/>
    <w:rsid w:val="00AA252A"/>
    <w:rsid w:val="00AA433E"/>
    <w:rsid w:val="00AC37D7"/>
    <w:rsid w:val="00B073D5"/>
    <w:rsid w:val="00B30CB2"/>
    <w:rsid w:val="00B34604"/>
    <w:rsid w:val="00B42F07"/>
    <w:rsid w:val="00B5363B"/>
    <w:rsid w:val="00B55A99"/>
    <w:rsid w:val="00B61172"/>
    <w:rsid w:val="00B6461F"/>
    <w:rsid w:val="00B70764"/>
    <w:rsid w:val="00B76D16"/>
    <w:rsid w:val="00B95DF7"/>
    <w:rsid w:val="00B97EE8"/>
    <w:rsid w:val="00BD1A79"/>
    <w:rsid w:val="00BE2B27"/>
    <w:rsid w:val="00BF2CC2"/>
    <w:rsid w:val="00BF3F89"/>
    <w:rsid w:val="00BF67B3"/>
    <w:rsid w:val="00BF7145"/>
    <w:rsid w:val="00C041E6"/>
    <w:rsid w:val="00C051B7"/>
    <w:rsid w:val="00C22E42"/>
    <w:rsid w:val="00C27E49"/>
    <w:rsid w:val="00C30399"/>
    <w:rsid w:val="00C317FA"/>
    <w:rsid w:val="00C442E3"/>
    <w:rsid w:val="00C4523E"/>
    <w:rsid w:val="00C51C04"/>
    <w:rsid w:val="00C706F4"/>
    <w:rsid w:val="00C70BA0"/>
    <w:rsid w:val="00C731A6"/>
    <w:rsid w:val="00C9520B"/>
    <w:rsid w:val="00CA0A3C"/>
    <w:rsid w:val="00CC32E9"/>
    <w:rsid w:val="00D10C3E"/>
    <w:rsid w:val="00D20CBA"/>
    <w:rsid w:val="00D252D8"/>
    <w:rsid w:val="00D33F80"/>
    <w:rsid w:val="00D464FF"/>
    <w:rsid w:val="00D6368B"/>
    <w:rsid w:val="00D655E2"/>
    <w:rsid w:val="00DA0845"/>
    <w:rsid w:val="00DA12A8"/>
    <w:rsid w:val="00DB3547"/>
    <w:rsid w:val="00DD4056"/>
    <w:rsid w:val="00E31969"/>
    <w:rsid w:val="00E45CEB"/>
    <w:rsid w:val="00E4603E"/>
    <w:rsid w:val="00E52272"/>
    <w:rsid w:val="00E601AD"/>
    <w:rsid w:val="00E861D2"/>
    <w:rsid w:val="00E8745D"/>
    <w:rsid w:val="00E94D29"/>
    <w:rsid w:val="00EE38EF"/>
    <w:rsid w:val="00EE6E75"/>
    <w:rsid w:val="00EF43E7"/>
    <w:rsid w:val="00EF45C1"/>
    <w:rsid w:val="00F2418A"/>
    <w:rsid w:val="00F31548"/>
    <w:rsid w:val="00F673F4"/>
    <w:rsid w:val="00F773D7"/>
    <w:rsid w:val="00FA07BB"/>
    <w:rsid w:val="00FA1360"/>
    <w:rsid w:val="00FB496E"/>
    <w:rsid w:val="00FB7A95"/>
    <w:rsid w:val="00FD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4E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0ED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0ED9"/>
    <w:rPr>
      <w:sz w:val="18"/>
      <w:szCs w:val="18"/>
    </w:rPr>
  </w:style>
  <w:style w:type="table" w:styleId="a4">
    <w:name w:val="Table Grid"/>
    <w:basedOn w:val="a1"/>
    <w:uiPriority w:val="59"/>
    <w:rsid w:val="001A5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22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2296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22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22960"/>
    <w:rPr>
      <w:sz w:val="18"/>
      <w:szCs w:val="18"/>
    </w:rPr>
  </w:style>
  <w:style w:type="character" w:styleId="a7">
    <w:name w:val="Hyperlink"/>
    <w:uiPriority w:val="99"/>
    <w:unhideWhenUsed/>
    <w:rsid w:val="00532A9B"/>
    <w:rPr>
      <w:color w:val="0000FF"/>
      <w:u w:val="single"/>
    </w:rPr>
  </w:style>
  <w:style w:type="character" w:styleId="a8">
    <w:name w:val="footnote reference"/>
    <w:uiPriority w:val="99"/>
    <w:unhideWhenUsed/>
    <w:qFormat/>
    <w:rsid w:val="00532A9B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E861D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861D2"/>
    <w:rPr>
      <w:rFonts w:ascii="Calibri" w:hAnsi="Calibri" w:cs="Calibri"/>
      <w:noProof/>
      <w:sz w:val="20"/>
    </w:rPr>
  </w:style>
  <w:style w:type="paragraph" w:styleId="a9">
    <w:name w:val="footnote text"/>
    <w:basedOn w:val="a"/>
    <w:link w:val="Char2"/>
    <w:uiPriority w:val="99"/>
    <w:unhideWhenUsed/>
    <w:qFormat/>
    <w:rsid w:val="007760FC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9"/>
    <w:uiPriority w:val="99"/>
    <w:qFormat/>
    <w:rsid w:val="007760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50ED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50ED9"/>
    <w:rPr>
      <w:sz w:val="18"/>
      <w:szCs w:val="18"/>
    </w:rPr>
  </w:style>
  <w:style w:type="table" w:styleId="a4">
    <w:name w:val="Table Grid"/>
    <w:basedOn w:val="a1"/>
    <w:uiPriority w:val="59"/>
    <w:rsid w:val="001A5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22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2296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22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22960"/>
    <w:rPr>
      <w:sz w:val="18"/>
      <w:szCs w:val="18"/>
    </w:rPr>
  </w:style>
  <w:style w:type="character" w:styleId="a7">
    <w:name w:val="Hyperlink"/>
    <w:uiPriority w:val="99"/>
    <w:unhideWhenUsed/>
    <w:rsid w:val="00532A9B"/>
    <w:rPr>
      <w:color w:val="0000FF"/>
      <w:u w:val="single"/>
    </w:rPr>
  </w:style>
  <w:style w:type="character" w:styleId="a8">
    <w:name w:val="footnote reference"/>
    <w:uiPriority w:val="99"/>
    <w:unhideWhenUsed/>
    <w:qFormat/>
    <w:rsid w:val="00532A9B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E861D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861D2"/>
    <w:rPr>
      <w:rFonts w:ascii="Calibri" w:hAnsi="Calibri" w:cs="Calibri"/>
      <w:noProof/>
      <w:sz w:val="20"/>
    </w:rPr>
  </w:style>
  <w:style w:type="paragraph" w:styleId="a9">
    <w:name w:val="footnote text"/>
    <w:basedOn w:val="a"/>
    <w:link w:val="Char2"/>
    <w:uiPriority w:val="99"/>
    <w:unhideWhenUsed/>
    <w:qFormat/>
    <w:rsid w:val="007760FC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9"/>
    <w:uiPriority w:val="99"/>
    <w:qFormat/>
    <w:rsid w:val="00776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ya@nies.org" TargetMode="External"/><Relationship Id="rId13" Type="http://schemas.openxmlformats.org/officeDocument/2006/relationships/image" Target="media/image5.jpg"/><Relationship Id="rId18" Type="http://schemas.openxmlformats.org/officeDocument/2006/relationships/image" Target="media/image10.jpeg"/><Relationship Id="rId26" Type="http://schemas.openxmlformats.org/officeDocument/2006/relationships/image" Target="media/image18.tiff"/><Relationship Id="rId3" Type="http://schemas.microsoft.com/office/2007/relationships/stylesWithEffects" Target="stylesWithEffects.xml"/><Relationship Id="rId21" Type="http://schemas.openxmlformats.org/officeDocument/2006/relationships/image" Target="media/image13.jpe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image" Target="media/image9.tiff"/><Relationship Id="rId25" Type="http://schemas.openxmlformats.org/officeDocument/2006/relationships/image" Target="media/image17.tiff"/><Relationship Id="rId33" Type="http://schemas.openxmlformats.org/officeDocument/2006/relationships/image" Target="media/image25.jpeg"/><Relationship Id="rId2" Type="http://schemas.openxmlformats.org/officeDocument/2006/relationships/styles" Target="styles.xml"/><Relationship Id="rId16" Type="http://schemas.openxmlformats.org/officeDocument/2006/relationships/image" Target="media/image8.jpg"/><Relationship Id="rId20" Type="http://schemas.openxmlformats.org/officeDocument/2006/relationships/image" Target="media/image12.tiff"/><Relationship Id="rId29" Type="http://schemas.openxmlformats.org/officeDocument/2006/relationships/image" Target="media/image21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jpg"/><Relationship Id="rId32" Type="http://schemas.openxmlformats.org/officeDocument/2006/relationships/image" Target="media/image24.jpg"/><Relationship Id="rId5" Type="http://schemas.openxmlformats.org/officeDocument/2006/relationships/webSettings" Target="webSettings.xml"/><Relationship Id="rId15" Type="http://schemas.openxmlformats.org/officeDocument/2006/relationships/image" Target="media/image7.jpg"/><Relationship Id="rId23" Type="http://schemas.openxmlformats.org/officeDocument/2006/relationships/image" Target="media/image15.tiff"/><Relationship Id="rId28" Type="http://schemas.openxmlformats.org/officeDocument/2006/relationships/image" Target="media/image20.jpg"/><Relationship Id="rId10" Type="http://schemas.openxmlformats.org/officeDocument/2006/relationships/image" Target="media/image2.jpg"/><Relationship Id="rId19" Type="http://schemas.openxmlformats.org/officeDocument/2006/relationships/image" Target="media/image11.jpg"/><Relationship Id="rId31" Type="http://schemas.openxmlformats.org/officeDocument/2006/relationships/image" Target="media/image23.jp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jpg"/><Relationship Id="rId22" Type="http://schemas.openxmlformats.org/officeDocument/2006/relationships/image" Target="media/image14.tiff"/><Relationship Id="rId27" Type="http://schemas.openxmlformats.org/officeDocument/2006/relationships/image" Target="media/image19.tiff"/><Relationship Id="rId30" Type="http://schemas.openxmlformats.org/officeDocument/2006/relationships/image" Target="media/image22.jp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92FFE-6B23-443E-BB43-227C12B1C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8</Pages>
  <Words>1642</Words>
  <Characters>9364</Characters>
  <Application>Microsoft Office Word</Application>
  <DocSecurity>0</DocSecurity>
  <Lines>78</Lines>
  <Paragraphs>21</Paragraphs>
  <ScaleCrop>false</ScaleCrop>
  <Company/>
  <LinksUpToDate>false</LinksUpToDate>
  <CharactersWithSpaces>10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D</cp:lastModifiedBy>
  <cp:revision>43</cp:revision>
  <dcterms:created xsi:type="dcterms:W3CDTF">2019-07-08T08:52:00Z</dcterms:created>
  <dcterms:modified xsi:type="dcterms:W3CDTF">2021-10-09T03:12:00Z</dcterms:modified>
</cp:coreProperties>
</file>